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CB480" w14:textId="77777777" w:rsidR="00F134BD" w:rsidRDefault="00F134BD" w:rsidP="00230AE1">
      <w:pPr>
        <w:spacing w:line="360" w:lineRule="auto"/>
        <w:jc w:val="both"/>
        <w:rPr>
          <w:rFonts w:ascii="Times New Roman" w:eastAsia="Times New Roman" w:hAnsi="Times New Roman" w:cs="Times New Roman"/>
          <w:b/>
          <w:bCs/>
          <w:i/>
          <w:iCs/>
          <w:lang w:val="en-US"/>
        </w:rPr>
      </w:pPr>
    </w:p>
    <w:p w14:paraId="1EC550EB" w14:textId="69551059" w:rsidR="00230AE1" w:rsidRPr="007D7126" w:rsidRDefault="00230AE1" w:rsidP="00230AE1">
      <w:pPr>
        <w:spacing w:line="360" w:lineRule="auto"/>
        <w:jc w:val="both"/>
        <w:rPr>
          <w:rFonts w:ascii="Times New Roman" w:eastAsia="Times New Roman" w:hAnsi="Times New Roman" w:cs="Times New Roman"/>
          <w:b/>
          <w:bCs/>
          <w:lang w:val="en-US"/>
        </w:rPr>
      </w:pPr>
      <w:r w:rsidRPr="007D7126">
        <w:rPr>
          <w:rFonts w:ascii="Times New Roman" w:eastAsia="Times New Roman" w:hAnsi="Times New Roman" w:cs="Times New Roman"/>
          <w:b/>
          <w:bCs/>
          <w:i/>
          <w:iCs/>
          <w:lang w:val="en-US"/>
        </w:rPr>
        <w:t>SARS-CoV-2</w:t>
      </w:r>
      <w:r w:rsidRPr="007D7126">
        <w:rPr>
          <w:rFonts w:ascii="Times New Roman" w:eastAsia="Times New Roman" w:hAnsi="Times New Roman" w:cs="Times New Roman"/>
          <w:b/>
          <w:bCs/>
          <w:lang w:val="en-US"/>
        </w:rPr>
        <w:t xml:space="preserve"> infection causes </w:t>
      </w:r>
      <w:r w:rsidR="001E2647" w:rsidRPr="007D7126">
        <w:rPr>
          <w:rFonts w:ascii="Times New Roman" w:eastAsia="Times New Roman" w:hAnsi="Times New Roman" w:cs="Times New Roman"/>
          <w:b/>
          <w:bCs/>
          <w:lang w:val="en-US"/>
        </w:rPr>
        <w:t xml:space="preserve">periodontal </w:t>
      </w:r>
      <w:r w:rsidRPr="007D7126">
        <w:rPr>
          <w:rFonts w:ascii="Times New Roman" w:eastAsia="Times New Roman" w:hAnsi="Times New Roman" w:cs="Times New Roman"/>
          <w:b/>
          <w:bCs/>
          <w:lang w:val="en-US"/>
        </w:rPr>
        <w:t>fibrotic pathogenesis through deregulating mitochondrial beta-oxidation</w:t>
      </w:r>
    </w:p>
    <w:p w14:paraId="01D56382" w14:textId="77777777" w:rsidR="00B359CA" w:rsidRPr="007D7126" w:rsidRDefault="00B359CA" w:rsidP="00B359CA">
      <w:pPr>
        <w:spacing w:line="480" w:lineRule="auto"/>
        <w:jc w:val="both"/>
        <w:rPr>
          <w:rFonts w:ascii="Times New Roman" w:hAnsi="Times New Roman" w:cs="Times New Roman"/>
          <w:lang w:val="en-US"/>
        </w:rPr>
      </w:pPr>
    </w:p>
    <w:p w14:paraId="681C8417" w14:textId="0167AFF1" w:rsidR="00B359CA" w:rsidRPr="007D7126" w:rsidRDefault="00B359CA" w:rsidP="00B359CA">
      <w:pPr>
        <w:spacing w:line="480" w:lineRule="auto"/>
        <w:jc w:val="both"/>
        <w:rPr>
          <w:rFonts w:ascii="Times New Roman" w:hAnsi="Times New Roman" w:cs="Times New Roman"/>
          <w:vertAlign w:val="superscript"/>
          <w:lang w:val="en-US"/>
        </w:rPr>
      </w:pPr>
      <w:r w:rsidRPr="007D7126">
        <w:rPr>
          <w:rFonts w:ascii="Times New Roman" w:hAnsi="Times New Roman" w:cs="Times New Roman"/>
          <w:lang w:val="en-US"/>
        </w:rPr>
        <w:t>Yan Gao</w:t>
      </w:r>
      <w:r w:rsidRPr="007D7126">
        <w:rPr>
          <w:rFonts w:ascii="Times New Roman" w:hAnsi="Times New Roman" w:cs="Times New Roman"/>
          <w:vertAlign w:val="superscript"/>
          <w:lang w:val="en-US"/>
        </w:rPr>
        <w:t>1</w:t>
      </w:r>
      <w:r w:rsidRPr="007D7126">
        <w:rPr>
          <w:rFonts w:ascii="Times New Roman" w:hAnsi="Times New Roman" w:cs="Times New Roman"/>
          <w:lang w:val="en-US"/>
        </w:rPr>
        <w:t>, Wai Ling Kok</w:t>
      </w:r>
      <w:r w:rsidRPr="007D7126">
        <w:rPr>
          <w:rFonts w:ascii="Times New Roman" w:hAnsi="Times New Roman" w:cs="Times New Roman"/>
          <w:vertAlign w:val="superscript"/>
          <w:lang w:val="en-US"/>
        </w:rPr>
        <w:t>1</w:t>
      </w:r>
      <w:r w:rsidRPr="007D7126">
        <w:rPr>
          <w:rFonts w:ascii="Times New Roman" w:hAnsi="Times New Roman" w:cs="Times New Roman"/>
          <w:lang w:val="en-US"/>
        </w:rPr>
        <w:t>, Vikram Sharma</w:t>
      </w:r>
      <w:r w:rsidRPr="007D7126">
        <w:rPr>
          <w:rFonts w:ascii="Times New Roman" w:hAnsi="Times New Roman" w:cs="Times New Roman"/>
          <w:vertAlign w:val="superscript"/>
          <w:lang w:val="en-US"/>
        </w:rPr>
        <w:t>2</w:t>
      </w:r>
      <w:r w:rsidRPr="007D7126">
        <w:rPr>
          <w:rFonts w:ascii="Times New Roman" w:hAnsi="Times New Roman" w:cs="Times New Roman"/>
          <w:lang w:val="en-US"/>
        </w:rPr>
        <w:t>, Charlotte Sara Illsley</w:t>
      </w:r>
      <w:r w:rsidRPr="007D7126">
        <w:rPr>
          <w:rFonts w:ascii="Times New Roman" w:hAnsi="Times New Roman" w:cs="Times New Roman"/>
          <w:vertAlign w:val="superscript"/>
          <w:lang w:val="en-US"/>
        </w:rPr>
        <w:t>1</w:t>
      </w:r>
      <w:r w:rsidRPr="007D7126">
        <w:rPr>
          <w:rFonts w:ascii="Times New Roman" w:hAnsi="Times New Roman" w:cs="Times New Roman"/>
          <w:lang w:val="en-US"/>
        </w:rPr>
        <w:t>, Sally Hanks</w:t>
      </w:r>
      <w:r w:rsidRPr="007D7126">
        <w:rPr>
          <w:rFonts w:ascii="Times New Roman" w:hAnsi="Times New Roman" w:cs="Times New Roman"/>
          <w:vertAlign w:val="superscript"/>
          <w:lang w:val="en-US"/>
        </w:rPr>
        <w:t>1</w:t>
      </w:r>
      <w:r w:rsidRPr="007D7126">
        <w:rPr>
          <w:rFonts w:ascii="Times New Roman" w:hAnsi="Times New Roman" w:cs="Times New Roman"/>
          <w:lang w:val="en-US"/>
        </w:rPr>
        <w:t>, Christopher Tredwin</w:t>
      </w:r>
      <w:r w:rsidRPr="007D7126">
        <w:rPr>
          <w:rFonts w:ascii="Times New Roman" w:hAnsi="Times New Roman" w:cs="Times New Roman"/>
          <w:vertAlign w:val="superscript"/>
          <w:lang w:val="en-US"/>
        </w:rPr>
        <w:t>1</w:t>
      </w:r>
      <w:r w:rsidRPr="007D7126">
        <w:rPr>
          <w:rFonts w:ascii="Times New Roman" w:hAnsi="Times New Roman" w:cs="Times New Roman"/>
          <w:lang w:val="en-US"/>
        </w:rPr>
        <w:t>, Bing Hu</w:t>
      </w:r>
      <w:r w:rsidRPr="007D7126">
        <w:rPr>
          <w:rFonts w:ascii="Times New Roman" w:hAnsi="Times New Roman" w:cs="Times New Roman"/>
          <w:vertAlign w:val="superscript"/>
          <w:lang w:val="en-US"/>
        </w:rPr>
        <w:t>1*</w:t>
      </w:r>
    </w:p>
    <w:p w14:paraId="118567A3" w14:textId="77777777" w:rsidR="00B359CA" w:rsidRPr="007D7126" w:rsidRDefault="00B359CA" w:rsidP="00B359CA">
      <w:pPr>
        <w:spacing w:line="480" w:lineRule="auto"/>
        <w:jc w:val="both"/>
        <w:rPr>
          <w:rFonts w:ascii="Times New Roman" w:hAnsi="Times New Roman" w:cs="Times New Roman"/>
          <w:lang w:val="en-US"/>
        </w:rPr>
      </w:pPr>
    </w:p>
    <w:p w14:paraId="29045F4B" w14:textId="7257131E" w:rsidR="00B359CA" w:rsidRPr="007D7126" w:rsidRDefault="00B359CA" w:rsidP="00B359CA">
      <w:pPr>
        <w:spacing w:line="480" w:lineRule="auto"/>
        <w:jc w:val="both"/>
        <w:rPr>
          <w:rFonts w:ascii="Times New Roman" w:hAnsi="Times New Roman" w:cs="Times New Roman"/>
          <w:lang w:val="en-US"/>
        </w:rPr>
      </w:pPr>
      <w:r w:rsidRPr="007D7126">
        <w:rPr>
          <w:rFonts w:ascii="Times New Roman" w:hAnsi="Times New Roman" w:cs="Times New Roman"/>
          <w:lang w:val="en-US"/>
        </w:rPr>
        <w:t>1. Stem Cells &amp; Regenerative Medicine Laboratory, Peninsula Dental School, Faculty of Health, University of Plymouth, 16 Research Way, Plymouth, PL6 8BU, UK</w:t>
      </w:r>
    </w:p>
    <w:p w14:paraId="27C87A2B" w14:textId="77777777" w:rsidR="00B359CA" w:rsidRPr="007D7126" w:rsidRDefault="00B359CA" w:rsidP="00B359CA">
      <w:pPr>
        <w:spacing w:line="480" w:lineRule="auto"/>
        <w:jc w:val="both"/>
        <w:rPr>
          <w:rFonts w:ascii="Times New Roman" w:hAnsi="Times New Roman" w:cs="Times New Roman"/>
          <w:lang w:val="en-US"/>
        </w:rPr>
      </w:pPr>
      <w:r w:rsidRPr="007D7126">
        <w:rPr>
          <w:rFonts w:ascii="Times New Roman" w:hAnsi="Times New Roman" w:cs="Times New Roman"/>
          <w:lang w:val="en-US"/>
        </w:rPr>
        <w:t>2. School of Biomedical Sciences, Faculty of Health, University of Plymouth, 16 Research Way, Plymouth, PL6 8BU, UK</w:t>
      </w:r>
    </w:p>
    <w:p w14:paraId="0F5590BA" w14:textId="77777777" w:rsidR="00B359CA" w:rsidRPr="007D7126" w:rsidRDefault="00B359CA" w:rsidP="00B359CA">
      <w:pPr>
        <w:spacing w:line="480" w:lineRule="auto"/>
        <w:jc w:val="both"/>
        <w:rPr>
          <w:rFonts w:ascii="Times New Roman" w:hAnsi="Times New Roman" w:cs="Times New Roman"/>
          <w:lang w:val="en-US"/>
        </w:rPr>
      </w:pPr>
    </w:p>
    <w:p w14:paraId="609DF7A6" w14:textId="77777777" w:rsidR="00B359CA" w:rsidRPr="007D7126" w:rsidRDefault="00B359CA" w:rsidP="00B359CA">
      <w:pPr>
        <w:spacing w:line="480" w:lineRule="auto"/>
        <w:jc w:val="both"/>
        <w:rPr>
          <w:rFonts w:ascii="Times New Roman" w:hAnsi="Times New Roman" w:cs="Times New Roman"/>
          <w:lang w:val="en-US"/>
        </w:rPr>
      </w:pPr>
      <w:r w:rsidRPr="007D7126">
        <w:rPr>
          <w:rFonts w:ascii="Times New Roman" w:hAnsi="Times New Roman" w:cs="Times New Roman"/>
          <w:lang w:val="en-US"/>
        </w:rPr>
        <w:t>* Corresponding author</w:t>
      </w:r>
    </w:p>
    <w:p w14:paraId="27329178" w14:textId="77777777" w:rsidR="00B359CA" w:rsidRPr="007D7126" w:rsidRDefault="00B359CA" w:rsidP="00B359CA">
      <w:pPr>
        <w:spacing w:line="480" w:lineRule="auto"/>
        <w:rPr>
          <w:rFonts w:ascii="Times New Roman" w:hAnsi="Times New Roman" w:cs="Times New Roman"/>
          <w:lang w:val="en-US"/>
        </w:rPr>
      </w:pPr>
      <w:r w:rsidRPr="007D7126">
        <w:rPr>
          <w:rFonts w:ascii="Times New Roman" w:hAnsi="Times New Roman" w:cs="Times New Roman"/>
          <w:lang w:val="en-US"/>
        </w:rPr>
        <w:t>Professor Bing Hu</w:t>
      </w:r>
    </w:p>
    <w:p w14:paraId="5A036D3A" w14:textId="77777777" w:rsidR="00B359CA" w:rsidRPr="007D7126" w:rsidRDefault="00B359CA" w:rsidP="00B359CA">
      <w:pPr>
        <w:spacing w:line="480" w:lineRule="auto"/>
        <w:rPr>
          <w:rFonts w:ascii="Times New Roman" w:hAnsi="Times New Roman" w:cs="Times New Roman"/>
          <w:lang w:val="en-US"/>
        </w:rPr>
      </w:pPr>
      <w:r w:rsidRPr="007D7126">
        <w:rPr>
          <w:rFonts w:ascii="Times New Roman" w:hAnsi="Times New Roman" w:cs="Times New Roman"/>
          <w:lang w:val="en-US"/>
        </w:rPr>
        <w:t>Email: bing.hu@plymouth.ac.uk</w:t>
      </w:r>
    </w:p>
    <w:p w14:paraId="2961C14D" w14:textId="77777777" w:rsidR="006D1870" w:rsidRPr="007D7126" w:rsidRDefault="006D1870" w:rsidP="00386480">
      <w:pPr>
        <w:spacing w:line="360" w:lineRule="auto"/>
        <w:jc w:val="both"/>
        <w:rPr>
          <w:rFonts w:ascii="Times New Roman" w:hAnsi="Times New Roman" w:cs="Times New Roman"/>
          <w:b/>
          <w:bCs/>
          <w:lang w:val="en-US"/>
        </w:rPr>
      </w:pPr>
    </w:p>
    <w:p w14:paraId="35966FAC" w14:textId="25D5E7C6" w:rsidR="006D1870" w:rsidRPr="007D7126" w:rsidRDefault="006D1870" w:rsidP="00386480">
      <w:pPr>
        <w:spacing w:line="360" w:lineRule="auto"/>
        <w:jc w:val="both"/>
        <w:rPr>
          <w:rFonts w:ascii="Times New Roman" w:hAnsi="Times New Roman" w:cs="Times New Roman"/>
          <w:b/>
          <w:bCs/>
          <w:lang w:val="en-US"/>
        </w:rPr>
      </w:pPr>
      <w:r w:rsidRPr="007D7126">
        <w:rPr>
          <w:rFonts w:ascii="Times New Roman" w:hAnsi="Times New Roman" w:cs="Times New Roman"/>
          <w:b/>
          <w:bCs/>
          <w:lang w:val="en-US"/>
        </w:rPr>
        <w:t>Appendix Materials &amp; Methods</w:t>
      </w:r>
    </w:p>
    <w:p w14:paraId="48111690" w14:textId="77211D7E" w:rsidR="006D1870" w:rsidRPr="007D7126" w:rsidRDefault="006D1870" w:rsidP="00386480">
      <w:pPr>
        <w:spacing w:line="36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Figure 1 to </w:t>
      </w:r>
      <w:r w:rsidR="007F4490" w:rsidRPr="007D7126">
        <w:rPr>
          <w:rFonts w:ascii="Times New Roman" w:hAnsi="Times New Roman" w:cs="Times New Roman"/>
          <w:b/>
          <w:bCs/>
          <w:lang w:val="en-US"/>
        </w:rPr>
        <w:t>7</w:t>
      </w:r>
    </w:p>
    <w:p w14:paraId="6B832787" w14:textId="23AD34CC" w:rsidR="006D1870" w:rsidRPr="007D7126" w:rsidRDefault="006D1870" w:rsidP="00386480">
      <w:pPr>
        <w:spacing w:line="360" w:lineRule="auto"/>
        <w:jc w:val="both"/>
        <w:rPr>
          <w:rFonts w:ascii="Times New Roman" w:hAnsi="Times New Roman" w:cs="Times New Roman"/>
          <w:b/>
          <w:bCs/>
          <w:lang w:val="en-US"/>
        </w:rPr>
      </w:pPr>
      <w:r w:rsidRPr="007D7126">
        <w:rPr>
          <w:rFonts w:ascii="Times New Roman" w:hAnsi="Times New Roman" w:cs="Times New Roman"/>
          <w:b/>
          <w:bCs/>
          <w:lang w:val="en-US"/>
        </w:rPr>
        <w:t>Appendix Table 1 and 2</w:t>
      </w:r>
    </w:p>
    <w:p w14:paraId="5843843A" w14:textId="77777777" w:rsidR="005F36CB" w:rsidRPr="007D7126" w:rsidRDefault="005F36CB">
      <w:pPr>
        <w:rPr>
          <w:rFonts w:ascii="Times New Roman" w:hAnsi="Times New Roman" w:cs="Times New Roman"/>
          <w:b/>
          <w:bCs/>
          <w:lang w:val="en-US"/>
        </w:rPr>
      </w:pPr>
      <w:r w:rsidRPr="007D7126">
        <w:rPr>
          <w:rFonts w:ascii="Times New Roman" w:hAnsi="Times New Roman" w:cs="Times New Roman"/>
          <w:b/>
          <w:bCs/>
          <w:lang w:val="en-US"/>
        </w:rPr>
        <w:br w:type="page"/>
      </w:r>
    </w:p>
    <w:p w14:paraId="13839A8A" w14:textId="77777777" w:rsidR="00C56229" w:rsidRPr="007D7126" w:rsidRDefault="00C56229" w:rsidP="00C56229">
      <w:pPr>
        <w:spacing w:line="360" w:lineRule="auto"/>
        <w:jc w:val="both"/>
        <w:rPr>
          <w:rFonts w:ascii="Times New Roman" w:hAnsi="Times New Roman" w:cs="Times New Roman"/>
          <w:b/>
          <w:bCs/>
          <w:lang w:val="en-US"/>
        </w:rPr>
      </w:pPr>
      <w:r w:rsidRPr="007D7126">
        <w:rPr>
          <w:rFonts w:ascii="Times New Roman" w:hAnsi="Times New Roman" w:cs="Times New Roman"/>
          <w:b/>
          <w:bCs/>
          <w:lang w:val="en-US"/>
        </w:rPr>
        <w:lastRenderedPageBreak/>
        <w:t>Appendix Materials &amp; Methods</w:t>
      </w:r>
    </w:p>
    <w:p w14:paraId="6A571626" w14:textId="77777777" w:rsidR="00C56229" w:rsidRPr="007D7126" w:rsidRDefault="00C56229" w:rsidP="00FC779E">
      <w:pPr>
        <w:spacing w:line="480" w:lineRule="auto"/>
        <w:jc w:val="both"/>
        <w:rPr>
          <w:rFonts w:ascii="Times New Roman" w:hAnsi="Times New Roman" w:cs="Times New Roman"/>
          <w:b/>
          <w:bCs/>
          <w:lang w:val="en-US"/>
        </w:rPr>
      </w:pPr>
    </w:p>
    <w:p w14:paraId="068CF976" w14:textId="4E95F7FA" w:rsidR="00FC779E" w:rsidRPr="007D7126" w:rsidRDefault="00FC779E" w:rsidP="00FC779E">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Immunostaining</w:t>
      </w:r>
    </w:p>
    <w:p w14:paraId="694AD9BD" w14:textId="1488DA7A" w:rsidR="00FC779E" w:rsidRPr="007D7126" w:rsidRDefault="00B50DA5" w:rsidP="00FC779E">
      <w:pPr>
        <w:spacing w:line="480" w:lineRule="auto"/>
        <w:jc w:val="both"/>
        <w:rPr>
          <w:rFonts w:ascii="Times New Roman" w:hAnsi="Times New Roman" w:cs="Times New Roman"/>
          <w:lang w:val="en-US"/>
        </w:rPr>
      </w:pPr>
      <w:r w:rsidRPr="007D7126">
        <w:rPr>
          <w:rFonts w:ascii="Times New Roman" w:hAnsi="Times New Roman" w:cs="Times New Roman"/>
          <w:lang w:val="en-US"/>
        </w:rPr>
        <w:t>The h</w:t>
      </w:r>
      <w:r w:rsidR="00FC779E" w:rsidRPr="007D7126">
        <w:rPr>
          <w:rFonts w:ascii="Times New Roman" w:hAnsi="Times New Roman" w:cs="Times New Roman"/>
          <w:lang w:val="en-US"/>
        </w:rPr>
        <w:t xml:space="preserve">uman oral cavity cancer tissue array </w:t>
      </w:r>
      <w:r w:rsidR="00027673" w:rsidRPr="007D7126">
        <w:rPr>
          <w:rFonts w:ascii="Times New Roman" w:hAnsi="Times New Roman" w:cs="Times New Roman"/>
          <w:lang w:val="en-US"/>
        </w:rPr>
        <w:t>containing</w:t>
      </w:r>
      <w:r w:rsidR="00FC779E" w:rsidRPr="007D7126">
        <w:rPr>
          <w:rFonts w:ascii="Times New Roman" w:hAnsi="Times New Roman" w:cs="Times New Roman"/>
          <w:lang w:val="en-US"/>
        </w:rPr>
        <w:t xml:space="preserve"> normal human gingiva tissues, HnTMA108 was purchased from Creative Bioarray. Slides were heated to 60°C for 20 min before being twice washed in xylenes (Sigma Aldrich 534056) for 10 mins. rehydrated with 100% industrial methylated spirit (IMS) (VWR, 23684.360) for 5 min, before being washed for 2 min in 95% IMS and then 70% IMS. Antigen retrieval was performed </w:t>
      </w:r>
      <w:r w:rsidR="00027673" w:rsidRPr="007D7126">
        <w:rPr>
          <w:rFonts w:ascii="Times New Roman" w:hAnsi="Times New Roman" w:cs="Times New Roman"/>
          <w:lang w:val="en-US"/>
        </w:rPr>
        <w:t>in a</w:t>
      </w:r>
      <w:r w:rsidR="00FC779E" w:rsidRPr="007D7126">
        <w:rPr>
          <w:rFonts w:ascii="Times New Roman" w:hAnsi="Times New Roman" w:cs="Times New Roman"/>
          <w:lang w:val="en-US"/>
        </w:rPr>
        <w:t xml:space="preserve"> 95°C water bath, </w:t>
      </w:r>
      <w:r w:rsidR="002C1A5C" w:rsidRPr="007D7126">
        <w:rPr>
          <w:rFonts w:ascii="Times New Roman" w:hAnsi="Times New Roman" w:cs="Times New Roman"/>
          <w:lang w:val="en-US"/>
        </w:rPr>
        <w:t>using</w:t>
      </w:r>
      <w:r w:rsidR="00FC779E" w:rsidRPr="007D7126">
        <w:rPr>
          <w:rFonts w:ascii="Times New Roman" w:hAnsi="Times New Roman" w:cs="Times New Roman"/>
          <w:lang w:val="en-US"/>
        </w:rPr>
        <w:t xml:space="preserve"> pre-warmed 0.01 M citrate buffer solution (citric acid (Sigma Aldrich, C2404) &amp; 0.05% Tween-20 (Sigma Aldrich, P9416)), pH 8.0 for 20 min. Slide</w:t>
      </w:r>
      <w:r w:rsidR="002C1A5C" w:rsidRPr="007D7126">
        <w:rPr>
          <w:rFonts w:ascii="Times New Roman" w:hAnsi="Times New Roman" w:cs="Times New Roman"/>
          <w:lang w:val="en-US"/>
        </w:rPr>
        <w:t>s</w:t>
      </w:r>
      <w:r w:rsidR="00FC779E" w:rsidRPr="007D7126">
        <w:rPr>
          <w:rFonts w:ascii="Times New Roman" w:hAnsi="Times New Roman" w:cs="Times New Roman"/>
          <w:lang w:val="en-US"/>
        </w:rPr>
        <w:t xml:space="preserve"> </w:t>
      </w:r>
      <w:r w:rsidR="002C1A5C" w:rsidRPr="007D7126">
        <w:rPr>
          <w:rFonts w:ascii="Times New Roman" w:hAnsi="Times New Roman" w:cs="Times New Roman"/>
          <w:lang w:val="en-US"/>
        </w:rPr>
        <w:t>were</w:t>
      </w:r>
      <w:r w:rsidR="00FC779E" w:rsidRPr="007D7126">
        <w:rPr>
          <w:rFonts w:ascii="Times New Roman" w:hAnsi="Times New Roman" w:cs="Times New Roman"/>
          <w:lang w:val="en-US"/>
        </w:rPr>
        <w:t xml:space="preserve"> washed briefly in tap water before washed 3 times in phosphate buffered saline (PBS, Sigma, P4417) containing 0.1% Triton-X100 (Sigma, X100) (PBST) for 5 min per wash. Non-Specific binding was blocked by incubation for 60 min with PBST containing 5% Donkey Serum (Sigma, D9663). Primary antibodies were incubated overnight at 4°C. Slide</w:t>
      </w:r>
      <w:r w:rsidR="0081102D" w:rsidRPr="007D7126">
        <w:rPr>
          <w:rFonts w:ascii="Times New Roman" w:hAnsi="Times New Roman" w:cs="Times New Roman"/>
          <w:lang w:val="en-US"/>
        </w:rPr>
        <w:t>s</w:t>
      </w:r>
      <w:r w:rsidR="00FC779E" w:rsidRPr="007D7126">
        <w:rPr>
          <w:rFonts w:ascii="Times New Roman" w:hAnsi="Times New Roman" w:cs="Times New Roman"/>
          <w:lang w:val="en-US"/>
        </w:rPr>
        <w:t xml:space="preserve"> w</w:t>
      </w:r>
      <w:r w:rsidR="0081102D" w:rsidRPr="007D7126">
        <w:rPr>
          <w:rFonts w:ascii="Times New Roman" w:hAnsi="Times New Roman" w:cs="Times New Roman"/>
          <w:lang w:val="en-US"/>
        </w:rPr>
        <w:t>ere</w:t>
      </w:r>
      <w:r w:rsidR="00FC779E" w:rsidRPr="007D7126">
        <w:rPr>
          <w:rFonts w:ascii="Times New Roman" w:hAnsi="Times New Roman" w:cs="Times New Roman"/>
          <w:lang w:val="en-US"/>
        </w:rPr>
        <w:t xml:space="preserve"> washed 3 times in PBST before incubation with secondary antibodies for 2 h at room temperature. Nuclei were counterstained with 2 μg/ml DAPI (Sigma Aldrich, D9542) for 10 min</w:t>
      </w:r>
      <w:r w:rsidR="004821A4" w:rsidRPr="007D7126">
        <w:rPr>
          <w:rFonts w:ascii="Times New Roman" w:hAnsi="Times New Roman" w:cs="Times New Roman"/>
          <w:lang w:val="en-US"/>
        </w:rPr>
        <w:t xml:space="preserve">, after which </w:t>
      </w:r>
      <w:r w:rsidR="00FC779E" w:rsidRPr="007D7126">
        <w:rPr>
          <w:rFonts w:ascii="Times New Roman" w:hAnsi="Times New Roman" w:cs="Times New Roman"/>
          <w:lang w:val="en-US"/>
        </w:rPr>
        <w:t>slide</w:t>
      </w:r>
      <w:r w:rsidR="004821A4" w:rsidRPr="007D7126">
        <w:rPr>
          <w:rFonts w:ascii="Times New Roman" w:hAnsi="Times New Roman" w:cs="Times New Roman"/>
          <w:lang w:val="en-US"/>
        </w:rPr>
        <w:t>s</w:t>
      </w:r>
      <w:r w:rsidR="00FC779E" w:rsidRPr="007D7126">
        <w:rPr>
          <w:rFonts w:ascii="Times New Roman" w:hAnsi="Times New Roman" w:cs="Times New Roman"/>
          <w:lang w:val="en-US"/>
        </w:rPr>
        <w:t xml:space="preserve"> w</w:t>
      </w:r>
      <w:r w:rsidR="004821A4" w:rsidRPr="007D7126">
        <w:rPr>
          <w:rFonts w:ascii="Times New Roman" w:hAnsi="Times New Roman" w:cs="Times New Roman"/>
          <w:lang w:val="en-US"/>
        </w:rPr>
        <w:t>ere</w:t>
      </w:r>
      <w:r w:rsidR="00FC779E" w:rsidRPr="007D7126">
        <w:rPr>
          <w:rFonts w:ascii="Times New Roman" w:hAnsi="Times New Roman" w:cs="Times New Roman"/>
          <w:lang w:val="en-US"/>
        </w:rPr>
        <w:t xml:space="preserve"> mounted with Dako fluorescent mounting medium (Dako North America Inc., S3023). </w:t>
      </w:r>
    </w:p>
    <w:p w14:paraId="77901880" w14:textId="7E66E5BB" w:rsidR="00FC779E" w:rsidRPr="007D7126" w:rsidRDefault="00FC779E" w:rsidP="00FC779E">
      <w:pPr>
        <w:spacing w:line="480" w:lineRule="auto"/>
        <w:ind w:firstLine="720"/>
        <w:jc w:val="both"/>
        <w:rPr>
          <w:rFonts w:ascii="Times New Roman" w:hAnsi="Times New Roman" w:cs="Times New Roman"/>
          <w:lang w:val="en-US"/>
        </w:rPr>
      </w:pPr>
      <w:r w:rsidRPr="007D7126">
        <w:rPr>
          <w:rFonts w:ascii="Times New Roman" w:hAnsi="Times New Roman" w:cs="Times New Roman"/>
          <w:lang w:val="en-US"/>
        </w:rPr>
        <w:t xml:space="preserve">For frozen section, the slides were air-dried for 1 h </w:t>
      </w:r>
      <w:r w:rsidR="003A3586" w:rsidRPr="007D7126">
        <w:rPr>
          <w:rFonts w:ascii="Times New Roman" w:hAnsi="Times New Roman" w:cs="Times New Roman"/>
          <w:lang w:val="en-US"/>
        </w:rPr>
        <w:t xml:space="preserve">at RT </w:t>
      </w:r>
      <w:r w:rsidRPr="007D7126">
        <w:rPr>
          <w:rFonts w:ascii="Times New Roman" w:hAnsi="Times New Roman" w:cs="Times New Roman"/>
          <w:lang w:val="en-US"/>
        </w:rPr>
        <w:t xml:space="preserve">then fixed with 4% paraformaldehyde (PFA; Sigma in PBS) for 30 min, then washed twice with PBST 5 min each. Primary antibodies were incubated overnight at 4°C. Slides were washed three times in PBST before incubation with secondary antibodies for 2 h at </w:t>
      </w:r>
      <w:r w:rsidR="003A3586" w:rsidRPr="007D7126">
        <w:rPr>
          <w:rFonts w:ascii="Times New Roman" w:hAnsi="Times New Roman" w:cs="Times New Roman"/>
          <w:lang w:val="en-US"/>
        </w:rPr>
        <w:t>RT</w:t>
      </w:r>
      <w:r w:rsidRPr="007D7126">
        <w:rPr>
          <w:rFonts w:ascii="Times New Roman" w:hAnsi="Times New Roman" w:cs="Times New Roman"/>
          <w:lang w:val="en-US"/>
        </w:rPr>
        <w:t>. Nuclei were counterstained with 2 μg/ml DAPI for 10 min.</w:t>
      </w:r>
      <w:r w:rsidR="00F54A7B" w:rsidRPr="007D7126">
        <w:rPr>
          <w:rFonts w:ascii="Times New Roman" w:hAnsi="Times New Roman" w:cs="Times New Roman"/>
          <w:lang w:val="en-US"/>
        </w:rPr>
        <w:t xml:space="preserve"> Slides were mounted with Dako fluorescent mounting medium.</w:t>
      </w:r>
    </w:p>
    <w:p w14:paraId="6E08D577" w14:textId="5C3C267B" w:rsidR="00FC779E" w:rsidRPr="007D7126" w:rsidRDefault="002F1352" w:rsidP="00FC779E">
      <w:pPr>
        <w:spacing w:line="480" w:lineRule="auto"/>
        <w:ind w:firstLine="720"/>
        <w:jc w:val="both"/>
        <w:rPr>
          <w:rFonts w:ascii="Times New Roman" w:hAnsi="Times New Roman" w:cs="Times New Roman"/>
          <w:lang w:val="en-US"/>
        </w:rPr>
      </w:pPr>
      <w:r w:rsidRPr="007D7126">
        <w:rPr>
          <w:rFonts w:ascii="Times New Roman" w:hAnsi="Times New Roman" w:cs="Times New Roman"/>
          <w:lang w:val="en-US"/>
        </w:rPr>
        <w:t>Immunofluoresence images were captured using a Leica DMI6000 confocal microscope with a Leica TCS SP8 attachment at a scanning thickness of 1 μm per section. The microscope is equipped with LAS X software (Leica, Version 3.7.3.23245). Images for comparison were taken using the same settings and post imaging processing was conducted using Adobe Photoshop (Adobe, Version 24.0.1).</w:t>
      </w:r>
      <w:r w:rsidR="00FC779E" w:rsidRPr="007D7126">
        <w:rPr>
          <w:rFonts w:ascii="Times New Roman" w:hAnsi="Times New Roman" w:cs="Times New Roman"/>
          <w:lang w:val="en-US"/>
        </w:rPr>
        <w:t xml:space="preserve"> Images of 3D equivalents were visualized by Imaris software (Bitplane, Version 9.0.2).</w:t>
      </w:r>
      <w:r w:rsidR="00F54A7B" w:rsidRPr="007D7126">
        <w:rPr>
          <w:rFonts w:ascii="Times New Roman" w:hAnsi="Times New Roman" w:cs="Times New Roman"/>
          <w:lang w:val="en-US"/>
        </w:rPr>
        <w:t xml:space="preserve"> </w:t>
      </w:r>
    </w:p>
    <w:p w14:paraId="6838993F" w14:textId="77777777" w:rsidR="00335360" w:rsidRPr="007D7126" w:rsidRDefault="00335360" w:rsidP="00FC779E">
      <w:pPr>
        <w:spacing w:line="480" w:lineRule="auto"/>
        <w:jc w:val="both"/>
        <w:rPr>
          <w:rFonts w:ascii="Times New Roman" w:hAnsi="Times New Roman" w:cs="Times New Roman"/>
          <w:b/>
          <w:bCs/>
          <w:lang w:val="en-US"/>
        </w:rPr>
      </w:pPr>
    </w:p>
    <w:p w14:paraId="63F236E1" w14:textId="318220FF" w:rsidR="00FC779E" w:rsidRPr="007D7126" w:rsidRDefault="00FC779E" w:rsidP="00FC779E">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lastRenderedPageBreak/>
        <w:t>BrdU incorporation assay</w:t>
      </w:r>
    </w:p>
    <w:p w14:paraId="562DD6EA" w14:textId="77777777" w:rsidR="0093537E" w:rsidRPr="007D7126" w:rsidRDefault="0093537E" w:rsidP="0093537E">
      <w:pPr>
        <w:spacing w:line="480" w:lineRule="auto"/>
        <w:jc w:val="both"/>
        <w:rPr>
          <w:rFonts w:ascii="Times New Roman" w:hAnsi="Times New Roman" w:cs="Times New Roman"/>
          <w:lang w:val="en-US"/>
        </w:rPr>
      </w:pPr>
      <w:r w:rsidRPr="007D7126">
        <w:rPr>
          <w:rFonts w:ascii="Times New Roman" w:hAnsi="Times New Roman" w:cs="Times New Roman"/>
          <w:lang w:val="en-US"/>
        </w:rPr>
        <w:t>HPLFs were seeded in a black 96 well plate (GBO, 655090) at a confluency of 5x10</w:t>
      </w:r>
      <w:r w:rsidRPr="007D7126">
        <w:rPr>
          <w:rFonts w:ascii="Times New Roman" w:hAnsi="Times New Roman" w:cs="Times New Roman"/>
          <w:vertAlign w:val="superscript"/>
          <w:lang w:val="en-US"/>
        </w:rPr>
        <w:t>3</w:t>
      </w:r>
      <w:r w:rsidRPr="007D7126">
        <w:rPr>
          <w:rFonts w:ascii="Times New Roman" w:hAnsi="Times New Roman" w:cs="Times New Roman"/>
          <w:lang w:val="en-US"/>
        </w:rPr>
        <w:t xml:space="preserve"> cells per well. Following HPLF treatment with the spike protein or lentiviral infection, BrdU cell prolife labelling reagent (Amersham-GE, RPN201, 1:1000) was diluted in complete cell culture medium then added into dishes for 2-3 h at 37°C in a humidified incubator. Following incubation with BrdU, HPLF cells were washed 3 times with PBS for 2 min each, then fixed in 4% PFA for 30 min, followed by washing twice in PBS. Cells were treated with 100 μl 2N hydrochloric acid (HCl) (Sigma, H1758-100ml) for 30 min before they were stained with anti-BrdU antibody (Abcam, ab6326, 1:500). The antibody staining procedure followed our immunofluorescence staining protocol, with the exception that the blocking buffer was prepared with 2.5% bovine serum albumin (BSA) (Sigma. A2153) in PBST. Images were processed in Image J software (National Institutes of Health, Bethesda, MD, USA, Version 1.53k). BrdU-positive cells and total cell number were quantified using ‘Analyze Particles’ function.</w:t>
      </w:r>
    </w:p>
    <w:p w14:paraId="7EAB983D" w14:textId="77777777" w:rsidR="00FC779E" w:rsidRPr="007D7126" w:rsidRDefault="00FC779E" w:rsidP="00FC779E">
      <w:pPr>
        <w:spacing w:line="480" w:lineRule="auto"/>
        <w:jc w:val="both"/>
        <w:rPr>
          <w:rFonts w:ascii="Times New Roman" w:hAnsi="Times New Roman" w:cs="Times New Roman"/>
          <w:lang w:val="en-US"/>
        </w:rPr>
      </w:pPr>
    </w:p>
    <w:p w14:paraId="17FC4EE1" w14:textId="77777777" w:rsidR="00FC779E" w:rsidRPr="007D7126" w:rsidRDefault="00FC779E" w:rsidP="00FC779E">
      <w:pPr>
        <w:spacing w:line="480" w:lineRule="auto"/>
        <w:jc w:val="both"/>
        <w:rPr>
          <w:rFonts w:ascii="Times New Roman" w:eastAsia="Times New Roman" w:hAnsi="Times New Roman" w:cs="Times New Roman"/>
          <w:b/>
          <w:bCs/>
          <w:lang w:val="en-US"/>
        </w:rPr>
      </w:pPr>
      <w:r w:rsidRPr="007D7126">
        <w:rPr>
          <w:rFonts w:ascii="Times New Roman" w:eastAsia="Times New Roman" w:hAnsi="Times New Roman" w:cs="Times New Roman"/>
          <w:b/>
          <w:bCs/>
          <w:lang w:val="en-US"/>
        </w:rPr>
        <w:t>Terminal deoxynucleotidyl transferase dUTP nick end labelling (TUNEL) assay</w:t>
      </w:r>
    </w:p>
    <w:p w14:paraId="47D4D93B" w14:textId="596CF7EF" w:rsidR="000D58DE" w:rsidRPr="007D7126" w:rsidRDefault="000D58DE" w:rsidP="000D58DE">
      <w:pPr>
        <w:spacing w:line="480" w:lineRule="auto"/>
        <w:jc w:val="both"/>
        <w:rPr>
          <w:rFonts w:ascii="Times New Roman" w:hAnsi="Times New Roman" w:cs="Times New Roman"/>
          <w:lang w:val="en-US"/>
        </w:rPr>
      </w:pPr>
      <w:r w:rsidRPr="007D7126">
        <w:rPr>
          <w:rFonts w:ascii="Times New Roman" w:hAnsi="Times New Roman" w:cs="Times New Roman"/>
          <w:lang w:val="en-US"/>
        </w:rPr>
        <w:t>HPLFs were seeded in a black 96 well plate at a confluency of 5x10</w:t>
      </w:r>
      <w:r w:rsidRPr="007D7126">
        <w:rPr>
          <w:rFonts w:ascii="Times New Roman" w:hAnsi="Times New Roman" w:cs="Times New Roman"/>
          <w:vertAlign w:val="superscript"/>
          <w:lang w:val="en-US"/>
        </w:rPr>
        <w:t>3</w:t>
      </w:r>
      <w:r w:rsidRPr="007D7126">
        <w:rPr>
          <w:rFonts w:ascii="Times New Roman" w:hAnsi="Times New Roman" w:cs="Times New Roman"/>
          <w:lang w:val="en-US"/>
        </w:rPr>
        <w:t xml:space="preserve"> cells per well. Following HPLF treatment with the spike protein or lentiviral infection, cells were washed twice in PBS for 5 sec, fixed using 4% PFA for 30 min and then washed twice in PBS for 5 min. Cells were permeabilized on ice</w:t>
      </w:r>
      <w:r w:rsidRPr="007D7126" w:rsidDel="000E50FB">
        <w:rPr>
          <w:rFonts w:ascii="Times New Roman" w:hAnsi="Times New Roman" w:cs="Times New Roman"/>
          <w:lang w:val="en-US"/>
        </w:rPr>
        <w:t xml:space="preserve"> </w:t>
      </w:r>
      <w:r w:rsidRPr="007D7126">
        <w:rPr>
          <w:rFonts w:ascii="Times New Roman" w:hAnsi="Times New Roman" w:cs="Times New Roman"/>
          <w:lang w:val="en-US"/>
        </w:rPr>
        <w:t xml:space="preserve">using PBST for 2 min, then incubated in 50 μl TUNEL mixture (In Situ Cell Death Detection Kit, Fluorescein, version 17, Roche) for 2 h at 37°C in a humidified incubator. </w:t>
      </w:r>
    </w:p>
    <w:p w14:paraId="2C0D2672" w14:textId="77777777" w:rsidR="00FC779E" w:rsidRPr="007D7126" w:rsidRDefault="00FC779E" w:rsidP="00FC779E">
      <w:pPr>
        <w:spacing w:line="480" w:lineRule="auto"/>
        <w:jc w:val="both"/>
        <w:rPr>
          <w:rFonts w:ascii="Times New Roman" w:hAnsi="Times New Roman" w:cs="Times New Roman"/>
          <w:lang w:val="en-US"/>
        </w:rPr>
      </w:pPr>
    </w:p>
    <w:p w14:paraId="0F88B6D0" w14:textId="77777777" w:rsidR="00FC779E" w:rsidRPr="007D7126" w:rsidRDefault="00FC779E" w:rsidP="00FC779E">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Senescence assay</w:t>
      </w:r>
    </w:p>
    <w:p w14:paraId="24454EEB" w14:textId="77777777" w:rsidR="00724C1E" w:rsidRPr="007D7126" w:rsidRDefault="00724C1E" w:rsidP="00724C1E">
      <w:pPr>
        <w:spacing w:line="480" w:lineRule="auto"/>
        <w:jc w:val="both"/>
        <w:rPr>
          <w:rFonts w:ascii="Times New Roman" w:hAnsi="Times New Roman" w:cs="Times New Roman"/>
          <w:lang w:val="en-US"/>
        </w:rPr>
      </w:pPr>
      <w:r w:rsidRPr="007D7126">
        <w:rPr>
          <w:rFonts w:ascii="Times New Roman" w:hAnsi="Times New Roman" w:cs="Times New Roman"/>
          <w:lang w:val="en-US"/>
        </w:rPr>
        <w:t>HPLFs were seeded in a 24 well plate at a confluency of 5x10</w:t>
      </w:r>
      <w:r w:rsidRPr="007D7126">
        <w:rPr>
          <w:rFonts w:ascii="Times New Roman" w:hAnsi="Times New Roman" w:cs="Times New Roman"/>
          <w:vertAlign w:val="superscript"/>
          <w:lang w:val="en-US"/>
        </w:rPr>
        <w:t>4</w:t>
      </w:r>
      <w:r w:rsidRPr="007D7126">
        <w:rPr>
          <w:rFonts w:ascii="Times New Roman" w:hAnsi="Times New Roman" w:cs="Times New Roman"/>
          <w:lang w:val="en-US"/>
        </w:rPr>
        <w:t xml:space="preserve"> cells per well. After the spike protein treatment or lentiviral infection, cells were washed briefly with PBS, cells were fixed for 15 min at RT using the senescence kit fixative solution (Senescence b-galactosidase kit, Cell Signaling, 9860S). Cells were washed twice using PBS, then the β-Galactosidase staining solution, pH 6.0, was added </w:t>
      </w:r>
      <w:r w:rsidRPr="007D7126">
        <w:rPr>
          <w:rFonts w:ascii="Times New Roman" w:hAnsi="Times New Roman" w:cs="Times New Roman"/>
          <w:lang w:val="en-US"/>
        </w:rPr>
        <w:lastRenderedPageBreak/>
        <w:t>into each well. β-Galactosidase staining solution at</w:t>
      </w:r>
      <w:r w:rsidRPr="007D7126" w:rsidDel="00D77338">
        <w:rPr>
          <w:rFonts w:ascii="Times New Roman" w:hAnsi="Times New Roman" w:cs="Times New Roman"/>
          <w:lang w:val="en-US"/>
        </w:rPr>
        <w:t xml:space="preserve"> </w:t>
      </w:r>
      <w:r w:rsidRPr="007D7126">
        <w:rPr>
          <w:rFonts w:ascii="Times New Roman" w:hAnsi="Times New Roman" w:cs="Times New Roman"/>
          <w:lang w:val="en-US"/>
        </w:rPr>
        <w:t>pH 4.0 was used as a positive control. The plate was incubated at 37°C overnight in a dry incubator without CO</w:t>
      </w:r>
      <w:r w:rsidRPr="007D7126">
        <w:rPr>
          <w:rFonts w:ascii="Times New Roman" w:hAnsi="Times New Roman" w:cs="Times New Roman"/>
          <w:vertAlign w:val="subscript"/>
          <w:lang w:val="en-US"/>
        </w:rPr>
        <w:t>2</w:t>
      </w:r>
      <w:r w:rsidRPr="007D7126">
        <w:rPr>
          <w:rFonts w:ascii="Times New Roman" w:hAnsi="Times New Roman" w:cs="Times New Roman"/>
          <w:lang w:val="en-US"/>
        </w:rPr>
        <w:t>. After incubation, cells were washed twice with PBS, then stained with nuclear fast red solution (Sigma, N8002) for 20 min, then washed with distilled H</w:t>
      </w:r>
      <w:r w:rsidRPr="007D7126">
        <w:rPr>
          <w:rFonts w:ascii="Times New Roman" w:hAnsi="Times New Roman" w:cs="Times New Roman"/>
          <w:vertAlign w:val="subscript"/>
          <w:lang w:val="en-US"/>
        </w:rPr>
        <w:t>2</w:t>
      </w:r>
      <w:r w:rsidRPr="007D7126">
        <w:rPr>
          <w:rFonts w:ascii="Times New Roman" w:hAnsi="Times New Roman" w:cs="Times New Roman"/>
          <w:lang w:val="en-US"/>
        </w:rPr>
        <w:t>O. All wells were mounted with 70% glycerol (Sigma, G2025) and images were taken with Leica IM8, image processing and quantification was conducted using Adobe Photoshop.</w:t>
      </w:r>
    </w:p>
    <w:p w14:paraId="1EF42318" w14:textId="77777777" w:rsidR="0067012F" w:rsidRPr="007D7126" w:rsidRDefault="0067012F" w:rsidP="0067012F">
      <w:pPr>
        <w:spacing w:line="480" w:lineRule="auto"/>
        <w:jc w:val="both"/>
        <w:rPr>
          <w:rFonts w:ascii="Times New Roman" w:hAnsi="Times New Roman" w:cs="Times New Roman"/>
          <w:b/>
          <w:bCs/>
          <w:lang w:val="en-US"/>
        </w:rPr>
      </w:pPr>
    </w:p>
    <w:p w14:paraId="009C8837" w14:textId="4974BFEF" w:rsidR="0067012F" w:rsidRPr="007D7126" w:rsidRDefault="0067012F" w:rsidP="0067012F">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Proteomic analysis</w:t>
      </w:r>
    </w:p>
    <w:p w14:paraId="216B4CC2" w14:textId="2A3AE64A" w:rsidR="00F85878" w:rsidRPr="007D7126" w:rsidRDefault="00F85878" w:rsidP="00F85878">
      <w:pPr>
        <w:spacing w:line="480" w:lineRule="auto"/>
        <w:jc w:val="both"/>
        <w:rPr>
          <w:rFonts w:ascii="Times New Roman" w:hAnsi="Times New Roman" w:cs="Times New Roman"/>
          <w:lang w:val="en-US"/>
        </w:rPr>
      </w:pPr>
      <w:r w:rsidRPr="007D7126">
        <w:rPr>
          <w:rFonts w:ascii="Times New Roman" w:hAnsi="Times New Roman" w:cs="Times New Roman"/>
          <w:lang w:val="en-US"/>
        </w:rPr>
        <w:t xml:space="preserve">HPLFs were seeded in 6 cm dishes for viral infection and protein treatment. Total protein was collected from cells 6 h and 48 h after treatment. Total protein was collected from cells by removing cell culture medium, washed twice in ice-cold HBSS. HBSS was removed and replaced with ice-cold RIPA buffer (ThermoFisher, 89901) supplemented with Halt™ Protease and Phosphatase Inhibitor Cocktail (ThermoFisher, 78440) at 1:100. The cells were detached from the dish using a cell scraper and then collected into an Eppendorf tube on ice, then incubated for 30 min with frequent agitation for efficient cell lysis and </w:t>
      </w:r>
      <w:r w:rsidRPr="007D7126">
        <w:rPr>
          <w:rFonts w:ascii="Times New Roman" w:hAnsi="Times New Roman" w:cs="Times New Roman"/>
        </w:rPr>
        <w:t>solubilisation</w:t>
      </w:r>
      <w:r w:rsidRPr="007D7126">
        <w:rPr>
          <w:rFonts w:ascii="Times New Roman" w:hAnsi="Times New Roman" w:cs="Times New Roman"/>
          <w:lang w:val="en-US"/>
        </w:rPr>
        <w:t xml:space="preserve"> of proteins. Tubes were spun down at 15,000 rpm for 15 min at 4°C so the supernatant containing the protein could be collected and stored at -80°C until ready to load onto a gel. 15 µg protein samples were run on a NuPAGE 4-12% Bis-Tris protein gel at 200V for 45 min. Gel was rinsed with water before fixing in 40% ethanol and 10% acetic acid for 15 min with gentle agitation. After washing the gel twice in water, the gel was stained overnight at RT in QC colloidal Coomassie Blue G-250 (Biorad, 161-0803). The gel was destained for 1 h with changes of water every 15 min until protein bands were visible. Every sample lane was cut into 4 fractions and each fraction further cut into 1-2 mm cubes for equilibration. In-gel digestion, sample cleanup and mass spectrometric analysis was carried out as described previously </w:t>
      </w:r>
      <w:r w:rsidR="004267F5" w:rsidRPr="007D7126">
        <w:rPr>
          <w:rFonts w:ascii="Times New Roman" w:hAnsi="Times New Roman" w:cs="Times New Roman"/>
          <w:lang w:val="en-US"/>
        </w:rPr>
        <w:fldChar w:fldCharType="begin">
          <w:fldData xml:space="preserve">PEVuZE5vdGU+PENpdGU+PEF1dGhvcj5EdW5uPC9BdXRob3I+PFllYXI+MjAxOTwvWWVhcj48UmVj
TnVtPjMwPC9SZWNOdW0+PERpc3BsYXlUZXh0PigxKTwvRGlzcGxheVRleHQ+PHJlY29yZD48cmVj
LW51bWJlcj4zMDwvcmVjLW51bWJlcj48Zm9yZWlnbi1rZXlzPjxrZXkgYXBwPSJFTiIgZGItaWQ9
ImQwZnN4ZGE1ZHZ0ZGZ4ZXQ1Mjl4d3J3OHc5djlyZHd3ZHQydiIgdGltZXN0YW1wPSIxNjY5NjQw
NTc4Ij4zMDwva2V5PjwvZm9yZWlnbi1rZXlzPjxyZWYtdHlwZSBuYW1lPSJKb3VybmFsIEFydGlj
bGUiPjE3PC9yZWYtdHlwZT48Y29udHJpYnV0b3JzPjxhdXRob3JzPjxhdXRob3I+RHVubiwgSi48
L2F1dGhvcj48YXV0aG9yPkZlcmx1Z2EsIFMuPC9hdXRob3I+PGF1dGhvcj5TaGFybWEsIFYuPC9h
dXRob3I+PGF1dGhvcj5GdXRzY2hpaywgTS48L2F1dGhvcj48YXV0aG9yPkhpbHRvbiwgRC4gQS48
L2F1dGhvcj48YXV0aG9yPkFkYW1zLCBDLiBMLjwvYXV0aG9yPjxhdXRob3I+TGFzb25kZXIsIEUu
PC9hdXRob3I+PGF1dGhvcj5IYW5lbWFubiwgQy4gTy48L2F1dGhvcj48L2F1dGhvcnM+PC9jb250
cmlidXRvcnM+PGF1dGgtYWRkcmVzcz5JbnN0aXR1dGUgb2YgVHJhbnNsYXRpb25hbCBhbmQgU3Ry
YXRpZmllZCBNZWRpY2luZSwgUGx5bW91dGggVW5pdmVyc2l0eSBQZW5pbnN1bGEgU2Nob29scyBv
ZiBNZWRpY2luZSBhbmQgRGVudGlzdHJ5LCBKb2huIEJ1bGwgQnVpbGRpbmcsIFBseW1vdXRoIFNj
aWVuY2UgUGFyaywgUmVzZWFyY2ggV2F5LCBEZXJyaWZvcmQsIFBseW1vdXRoIFBMNiA4QlUsIFVL
LiYjeEQ7U2Nob29sIG9mIEJpb21lZGljYWwgU2NpZW5jZSwgRmFjdWx0eSBvZiBNZWRpY2luZSBh
bmQgRGVudGlzdHJ5LCBVbml2ZXJzaXR5IG9mIFBseW1vdXRoLCBEZXJyaWZvcmQgUmVzZWFyY2gg
RmFjaWxpdHksIFJlc2VhcmNoIFdheSwgRGVycmlmb3JkLCBQbHltb3V0aCBQTDYgOEJVLCBVSy4m
I3hEO0NlbGx1bGFyIGFuZCBBbmF0b21pY2FsIFBhdGhvbG9neSwgUGx5bW91dGggSG9zcGl0YWxz
IE5IUyBUcnVzdCwgRGVycmlmb3JkIFJvYWQsIFBseW1vdXRoIFBMNiA4REgsIFVLLiYjeEQ7SW5z
dGl0dXRlIG9mIFRyYW5zbGF0aW9uYWwgYW5kIFN0cmF0aWZpZWQgTWVkaWNpbmUsIFBseW1vdXRo
IFVuaXZlcnNpdHkgUGVuaW5zdWxhIFNjaG9vbHMgb2YgTWVkaWNpbmUgYW5kIERlbnRpc3RyeSwg
Sm9obiBCdWxsIEJ1aWxkaW5nLCBQbHltb3V0aCBTY2llbmNlIFBhcmssIFJlc2VhcmNoIFdheSwg
RGVycmlmb3JkLCBQbHltb3V0aCBQTDYgOEJVLCBVSy4gRWxlY3Ryb25pYyBhZGRyZXNzOiBvbGl2
ZXIuaGFuZW1hbm5AcGx5bW91dGguYWMudWsuPC9hdXRoLWFkZHJlc3M+PHRpdGxlcz48dGl0bGU+
UHJvdGVvbWljIGFuYWx5c2lzIGRpc2NvdmVycyB0aGUgZGlmZmVyZW50aWFsIGV4cHJlc3Npb24g
b2Ygbm92ZWwgcHJvdGVpbnMgYW5kIHBob3NwaG9wcm90ZWlucyBpbiBtZW5pbmdpb21hIGluY2x1
ZGluZyBORUs5LCBISzIgYW5kIFNFVCBhbmQgZGVyZWd1bGF0aW9uIG9mIFJOQSBtZXRhYm9saXNt
PC90aXRsZT48c2Vjb25kYXJ5LXRpdGxlPkVCaW9NZWRpY2luZTwvc2Vjb25kYXJ5LXRpdGxlPjwv
dGl0bGVzPjxwZXJpb2RpY2FsPjxmdWxsLXRpdGxlPkVCaW9NZWRpY2luZTwvZnVsbC10aXRsZT48
L3BlcmlvZGljYWw+PHBhZ2VzPjc3LTkxPC9wYWdlcz48dm9sdW1lPjQwPC92b2x1bWU+PGVkaXRp
b24+MjAxOC8xMi8zMTwvZWRpdGlvbj48a2V5d29yZHM+PGtleXdvcmQ+Q2VsbCBMaW5lLCBUdW1v
cjwva2V5d29yZD48a2V5d29yZD5DaHJvbWF0b2dyYXBoeSwgTGlxdWlkPC9rZXl3b3JkPjxrZXl3
b3JkPkNvbXB1dGF0aW9uYWwgQmlvbG9neS9tZXRob2RzPC9rZXl3b3JkPjxrZXl3b3JkPkROQS1C
aW5kaW5nIFByb3RlaW5zPC9rZXl3b3JkPjxrZXl3b3JkPkdlbmUgRXhwcmVzc2lvbiBSZWd1bGF0
aW9uLCBOZW9wbGFzdGljPC9rZXl3b3JkPjxrZXl3b3JkPkhpc3RvbmUgQ2hhcGVyb25lcy9nZW5l
dGljcy9tZXRhYm9saXNtPC9rZXl3b3JkPjxrZXl3b3JkPkh1bWFuczwva2V5d29yZD48a2V5d29y
ZD5LaW5lc2lucy9nZW5ldGljcy9tZXRhYm9saXNtPC9rZXl3b3JkPjxrZXl3b3JkPk1lbmluZ2lv
bWEvZ2VuZXRpY3MvKm1ldGFib2xpc20vcGF0aG9sb2d5PC9rZXl3b3JkPjxrZXl3b3JkPk11dGF0
aW9uPC9rZXl3b3JkPjxrZXl3b3JkPk5JTUEtUmVsYXRlZCBLaW5hc2VzL2dlbmV0aWNzL21ldGFi
b2xpc208L2tleXdvcmQ+PGtleXdvcmQ+UGhvc3Bob3BlcHRpZGVzL21ldGFib2xpc208L2tleXdv
cmQ+PGtleXdvcmQ+UGhvc3Bob3Byb3RlaW5zLyptZXRhYm9saXNtPC9rZXl3b3JkPjxrZXl3b3Jk
PipQcm90ZW9tZTwva2V5d29yZD48a2V5d29yZD4qUHJvdGVvbWljcy9tZXRob2RzPC9rZXl3b3Jk
PjxrZXl3b3JkPlByb3RvLU9uY29nZW5lIE1hczwva2V5d29yZD48a2V5d29yZD5STkEgU3RhYmls
aXR5PC9rZXl3b3JkPjxrZXl3b3JkPlJlcHJvZHVjaWJpbGl0eSBvZiBSZXN1bHRzPC9rZXl3b3Jk
PjxrZXl3b3JkPlRhbmRlbSBNYXNzIFNwZWN0cm9tZXRyeTwva2V5d29yZD48a2V5d29yZD5UcmFu
c2NyaXB0aW9uIEZhY3RvcnMvZ2VuZXRpY3MvbWV0YWJvbGlzbTwva2V5d29yZD48a2V5d29yZD5U
dW1vciBNaWNyb2Vudmlyb25tZW50L2dlbmV0aWNzPC9rZXl3b3JkPjxrZXl3b3JkPkRpZmZlcmVu
dGlhbCBleHByZXNzaW9uPC9rZXl3b3JkPjxrZXl3b3JkPkdyYWRlLXNwZWNpZmljPC9rZXl3b3Jk
PjxrZXl3b3JkPk1lbmluZ2lvbWE8L2tleXdvcmQ+PGtleXdvcmQ+UGhvc3Bob3Byb3RlaW5zPC9r
ZXl3b3JkPjxrZXl3b3JkPlByb3Rlb21pY3M8L2tleXdvcmQ+PGtleXdvcmQ+Uk5BIG1ldGFib2xp
c208L2tleXdvcmQ+PC9rZXl3b3Jkcz48ZGF0ZXM+PHllYXI+MjAxOTwveWVhcj48cHViLWRhdGVz
PjxkYXRlPkZlYjwvZGF0ZT48L3B1Yi1kYXRlcz48L2RhdGVzPjxpc2JuPjIzNTItMzk2NCAoRWxl
Y3Ryb25pYykmI3hEOzIzNTItMzk2NCAoTGlua2luZyk8L2lzYm4+PGFjY2Vzc2lvbi1udW0+MzA1
OTQ1NTQ8L2FjY2Vzc2lvbi1udW0+PHVybHM+PHJlbGF0ZWQtdXJscz48dXJsPmh0dHBzOi8vd3d3
Lm5jYmkubmxtLm5paC5nb3YvcHVibWVkLzMwNTk0NTU0PC91cmw+PC9yZWxhdGVkLXVybHM+PC91
cmxzPjxjdXN0b20yPlBNQzY0MTIwODQ8L2N1c3RvbTI+PGVsZWN0cm9uaWMtcmVzb3VyY2UtbnVt
PjEwLjEwMTYvai5lYmlvbS4yMDE4LjEyLjA0ODwvZWxlY3Ryb25pYy1yZXNvdXJjZS1udW0+PC9y
ZWNvcmQ+PC9DaXRlPjwvRW5kTm90ZT5=
</w:fldData>
        </w:fldChar>
      </w:r>
      <w:r w:rsidR="007578E8" w:rsidRPr="007D7126">
        <w:rPr>
          <w:rFonts w:ascii="Times New Roman" w:hAnsi="Times New Roman" w:cs="Times New Roman"/>
          <w:lang w:val="en-US"/>
        </w:rPr>
        <w:instrText xml:space="preserve"> ADDIN EN.CITE </w:instrText>
      </w:r>
      <w:r w:rsidR="007578E8" w:rsidRPr="007D7126">
        <w:rPr>
          <w:rFonts w:ascii="Times New Roman" w:hAnsi="Times New Roman" w:cs="Times New Roman"/>
          <w:lang w:val="en-US"/>
        </w:rPr>
        <w:fldChar w:fldCharType="begin">
          <w:fldData xml:space="preserve">PEVuZE5vdGU+PENpdGU+PEF1dGhvcj5EdW5uPC9BdXRob3I+PFllYXI+MjAxOTwvWWVhcj48UmVj
TnVtPjMwPC9SZWNOdW0+PERpc3BsYXlUZXh0PigxKTwvRGlzcGxheVRleHQ+PHJlY29yZD48cmVj
LW51bWJlcj4zMDwvcmVjLW51bWJlcj48Zm9yZWlnbi1rZXlzPjxrZXkgYXBwPSJFTiIgZGItaWQ9
ImQwZnN4ZGE1ZHZ0ZGZ4ZXQ1Mjl4d3J3OHc5djlyZHd3ZHQydiIgdGltZXN0YW1wPSIxNjY5NjQw
NTc4Ij4zMDwva2V5PjwvZm9yZWlnbi1rZXlzPjxyZWYtdHlwZSBuYW1lPSJKb3VybmFsIEFydGlj
bGUiPjE3PC9yZWYtdHlwZT48Y29udHJpYnV0b3JzPjxhdXRob3JzPjxhdXRob3I+RHVubiwgSi48
L2F1dGhvcj48YXV0aG9yPkZlcmx1Z2EsIFMuPC9hdXRob3I+PGF1dGhvcj5TaGFybWEsIFYuPC9h
dXRob3I+PGF1dGhvcj5GdXRzY2hpaywgTS48L2F1dGhvcj48YXV0aG9yPkhpbHRvbiwgRC4gQS48
L2F1dGhvcj48YXV0aG9yPkFkYW1zLCBDLiBMLjwvYXV0aG9yPjxhdXRob3I+TGFzb25kZXIsIEUu
PC9hdXRob3I+PGF1dGhvcj5IYW5lbWFubiwgQy4gTy48L2F1dGhvcj48L2F1dGhvcnM+PC9jb250
cmlidXRvcnM+PGF1dGgtYWRkcmVzcz5JbnN0aXR1dGUgb2YgVHJhbnNsYXRpb25hbCBhbmQgU3Ry
YXRpZmllZCBNZWRpY2luZSwgUGx5bW91dGggVW5pdmVyc2l0eSBQZW5pbnN1bGEgU2Nob29scyBv
ZiBNZWRpY2luZSBhbmQgRGVudGlzdHJ5LCBKb2huIEJ1bGwgQnVpbGRpbmcsIFBseW1vdXRoIFNj
aWVuY2UgUGFyaywgUmVzZWFyY2ggV2F5LCBEZXJyaWZvcmQsIFBseW1vdXRoIFBMNiA4QlUsIFVL
LiYjeEQ7U2Nob29sIG9mIEJpb21lZGljYWwgU2NpZW5jZSwgRmFjdWx0eSBvZiBNZWRpY2luZSBh
bmQgRGVudGlzdHJ5LCBVbml2ZXJzaXR5IG9mIFBseW1vdXRoLCBEZXJyaWZvcmQgUmVzZWFyY2gg
RmFjaWxpdHksIFJlc2VhcmNoIFdheSwgRGVycmlmb3JkLCBQbHltb3V0aCBQTDYgOEJVLCBVSy4m
I3hEO0NlbGx1bGFyIGFuZCBBbmF0b21pY2FsIFBhdGhvbG9neSwgUGx5bW91dGggSG9zcGl0YWxz
IE5IUyBUcnVzdCwgRGVycmlmb3JkIFJvYWQsIFBseW1vdXRoIFBMNiA4REgsIFVLLiYjeEQ7SW5z
dGl0dXRlIG9mIFRyYW5zbGF0aW9uYWwgYW5kIFN0cmF0aWZpZWQgTWVkaWNpbmUsIFBseW1vdXRo
IFVuaXZlcnNpdHkgUGVuaW5zdWxhIFNjaG9vbHMgb2YgTWVkaWNpbmUgYW5kIERlbnRpc3RyeSwg
Sm9obiBCdWxsIEJ1aWxkaW5nLCBQbHltb3V0aCBTY2llbmNlIFBhcmssIFJlc2VhcmNoIFdheSwg
RGVycmlmb3JkLCBQbHltb3V0aCBQTDYgOEJVLCBVSy4gRWxlY3Ryb25pYyBhZGRyZXNzOiBvbGl2
ZXIuaGFuZW1hbm5AcGx5bW91dGguYWMudWsuPC9hdXRoLWFkZHJlc3M+PHRpdGxlcz48dGl0bGU+
UHJvdGVvbWljIGFuYWx5c2lzIGRpc2NvdmVycyB0aGUgZGlmZmVyZW50aWFsIGV4cHJlc3Npb24g
b2Ygbm92ZWwgcHJvdGVpbnMgYW5kIHBob3NwaG9wcm90ZWlucyBpbiBtZW5pbmdpb21hIGluY2x1
ZGluZyBORUs5LCBISzIgYW5kIFNFVCBhbmQgZGVyZWd1bGF0aW9uIG9mIFJOQSBtZXRhYm9saXNt
PC90aXRsZT48c2Vjb25kYXJ5LXRpdGxlPkVCaW9NZWRpY2luZTwvc2Vjb25kYXJ5LXRpdGxlPjwv
dGl0bGVzPjxwZXJpb2RpY2FsPjxmdWxsLXRpdGxlPkVCaW9NZWRpY2luZTwvZnVsbC10aXRsZT48
L3BlcmlvZGljYWw+PHBhZ2VzPjc3LTkxPC9wYWdlcz48dm9sdW1lPjQwPC92b2x1bWU+PGVkaXRp
b24+MjAxOC8xMi8zMTwvZWRpdGlvbj48a2V5d29yZHM+PGtleXdvcmQ+Q2VsbCBMaW5lLCBUdW1v
cjwva2V5d29yZD48a2V5d29yZD5DaHJvbWF0b2dyYXBoeSwgTGlxdWlkPC9rZXl3b3JkPjxrZXl3
b3JkPkNvbXB1dGF0aW9uYWwgQmlvbG9neS9tZXRob2RzPC9rZXl3b3JkPjxrZXl3b3JkPkROQS1C
aW5kaW5nIFByb3RlaW5zPC9rZXl3b3JkPjxrZXl3b3JkPkdlbmUgRXhwcmVzc2lvbiBSZWd1bGF0
aW9uLCBOZW9wbGFzdGljPC9rZXl3b3JkPjxrZXl3b3JkPkhpc3RvbmUgQ2hhcGVyb25lcy9nZW5l
dGljcy9tZXRhYm9saXNtPC9rZXl3b3JkPjxrZXl3b3JkPkh1bWFuczwva2V5d29yZD48a2V5d29y
ZD5LaW5lc2lucy9nZW5ldGljcy9tZXRhYm9saXNtPC9rZXl3b3JkPjxrZXl3b3JkPk1lbmluZ2lv
bWEvZ2VuZXRpY3MvKm1ldGFib2xpc20vcGF0aG9sb2d5PC9rZXl3b3JkPjxrZXl3b3JkPk11dGF0
aW9uPC9rZXl3b3JkPjxrZXl3b3JkPk5JTUEtUmVsYXRlZCBLaW5hc2VzL2dlbmV0aWNzL21ldGFi
b2xpc208L2tleXdvcmQ+PGtleXdvcmQ+UGhvc3Bob3BlcHRpZGVzL21ldGFib2xpc208L2tleXdv
cmQ+PGtleXdvcmQ+UGhvc3Bob3Byb3RlaW5zLyptZXRhYm9saXNtPC9rZXl3b3JkPjxrZXl3b3Jk
PipQcm90ZW9tZTwva2V5d29yZD48a2V5d29yZD4qUHJvdGVvbWljcy9tZXRob2RzPC9rZXl3b3Jk
PjxrZXl3b3JkPlByb3RvLU9uY29nZW5lIE1hczwva2V5d29yZD48a2V5d29yZD5STkEgU3RhYmls
aXR5PC9rZXl3b3JkPjxrZXl3b3JkPlJlcHJvZHVjaWJpbGl0eSBvZiBSZXN1bHRzPC9rZXl3b3Jk
PjxrZXl3b3JkPlRhbmRlbSBNYXNzIFNwZWN0cm9tZXRyeTwva2V5d29yZD48a2V5d29yZD5UcmFu
c2NyaXB0aW9uIEZhY3RvcnMvZ2VuZXRpY3MvbWV0YWJvbGlzbTwva2V5d29yZD48a2V5d29yZD5U
dW1vciBNaWNyb2Vudmlyb25tZW50L2dlbmV0aWNzPC9rZXl3b3JkPjxrZXl3b3JkPkRpZmZlcmVu
dGlhbCBleHByZXNzaW9uPC9rZXl3b3JkPjxrZXl3b3JkPkdyYWRlLXNwZWNpZmljPC9rZXl3b3Jk
PjxrZXl3b3JkPk1lbmluZ2lvbWE8L2tleXdvcmQ+PGtleXdvcmQ+UGhvc3Bob3Byb3RlaW5zPC9r
ZXl3b3JkPjxrZXl3b3JkPlByb3Rlb21pY3M8L2tleXdvcmQ+PGtleXdvcmQ+Uk5BIG1ldGFib2xp
c208L2tleXdvcmQ+PC9rZXl3b3Jkcz48ZGF0ZXM+PHllYXI+MjAxOTwveWVhcj48cHViLWRhdGVz
PjxkYXRlPkZlYjwvZGF0ZT48L3B1Yi1kYXRlcz48L2RhdGVzPjxpc2JuPjIzNTItMzk2NCAoRWxl
Y3Ryb25pYykmI3hEOzIzNTItMzk2NCAoTGlua2luZyk8L2lzYm4+PGFjY2Vzc2lvbi1udW0+MzA1
OTQ1NTQ8L2FjY2Vzc2lvbi1udW0+PHVybHM+PHJlbGF0ZWQtdXJscz48dXJsPmh0dHBzOi8vd3d3
Lm5jYmkubmxtLm5paC5nb3YvcHVibWVkLzMwNTk0NTU0PC91cmw+PC9yZWxhdGVkLXVybHM+PC91
cmxzPjxjdXN0b20yPlBNQzY0MTIwODQ8L2N1c3RvbTI+PGVsZWN0cm9uaWMtcmVzb3VyY2UtbnVt
PjEwLjEwMTYvai5lYmlvbS4yMDE4LjEyLjA0ODwvZWxlY3Ryb25pYy1yZXNvdXJjZS1udW0+PC9y
ZWNvcmQ+PC9DaXRlPjwvRW5kTm90ZT5=
</w:fldData>
        </w:fldChar>
      </w:r>
      <w:r w:rsidR="007578E8" w:rsidRPr="007D7126">
        <w:rPr>
          <w:rFonts w:ascii="Times New Roman" w:hAnsi="Times New Roman" w:cs="Times New Roman"/>
          <w:lang w:val="en-US"/>
        </w:rPr>
        <w:instrText xml:space="preserve"> ADDIN EN.CITE.DATA </w:instrText>
      </w:r>
      <w:r w:rsidR="007578E8" w:rsidRPr="007D7126">
        <w:rPr>
          <w:rFonts w:ascii="Times New Roman" w:hAnsi="Times New Roman" w:cs="Times New Roman"/>
          <w:lang w:val="en-US"/>
        </w:rPr>
      </w:r>
      <w:r w:rsidR="007578E8" w:rsidRPr="007D7126">
        <w:rPr>
          <w:rFonts w:ascii="Times New Roman" w:hAnsi="Times New Roman" w:cs="Times New Roman"/>
          <w:lang w:val="en-US"/>
        </w:rPr>
        <w:fldChar w:fldCharType="end"/>
      </w:r>
      <w:r w:rsidR="004267F5" w:rsidRPr="007D7126">
        <w:rPr>
          <w:rFonts w:ascii="Times New Roman" w:hAnsi="Times New Roman" w:cs="Times New Roman"/>
          <w:lang w:val="en-US"/>
        </w:rPr>
      </w:r>
      <w:r w:rsidR="004267F5" w:rsidRPr="007D7126">
        <w:rPr>
          <w:rFonts w:ascii="Times New Roman" w:hAnsi="Times New Roman" w:cs="Times New Roman"/>
          <w:lang w:val="en-US"/>
        </w:rPr>
        <w:fldChar w:fldCharType="separate"/>
      </w:r>
      <w:r w:rsidR="007578E8" w:rsidRPr="007D7126">
        <w:rPr>
          <w:rFonts w:ascii="Times New Roman" w:hAnsi="Times New Roman" w:cs="Times New Roman"/>
          <w:noProof/>
          <w:lang w:val="en-US"/>
        </w:rPr>
        <w:t>(1)</w:t>
      </w:r>
      <w:r w:rsidR="004267F5" w:rsidRPr="007D7126">
        <w:rPr>
          <w:rFonts w:ascii="Times New Roman" w:hAnsi="Times New Roman" w:cs="Times New Roman"/>
          <w:lang w:val="en-US"/>
        </w:rPr>
        <w:fldChar w:fldCharType="end"/>
      </w:r>
      <w:r w:rsidR="00A35311" w:rsidRPr="007D7126">
        <w:rPr>
          <w:rFonts w:ascii="Times New Roman" w:hAnsi="Times New Roman" w:cs="Times New Roman"/>
          <w:lang w:val="en-US"/>
        </w:rPr>
        <w:t xml:space="preserve">. </w:t>
      </w:r>
      <w:r w:rsidRPr="007D7126">
        <w:rPr>
          <w:rFonts w:ascii="Times New Roman" w:hAnsi="Times New Roman" w:cs="Times New Roman"/>
          <w:lang w:val="en-US"/>
        </w:rPr>
        <w:t>All samples were stored at -20°C or analysed directly using mass spectrometry.</w:t>
      </w:r>
    </w:p>
    <w:p w14:paraId="2D7150F3" w14:textId="77777777" w:rsidR="00AE6333" w:rsidRPr="007D7126" w:rsidRDefault="00AE6333" w:rsidP="00AE6333">
      <w:pPr>
        <w:rPr>
          <w:rFonts w:ascii="Times New Roman" w:hAnsi="Times New Roman" w:cs="Times New Roman"/>
          <w:lang w:val="en-US"/>
        </w:rPr>
      </w:pPr>
    </w:p>
    <w:p w14:paraId="144E93DD" w14:textId="77777777" w:rsidR="007578E8" w:rsidRPr="007D7126" w:rsidRDefault="007578E8">
      <w:pPr>
        <w:rPr>
          <w:rFonts w:ascii="Times New Roman" w:hAnsi="Times New Roman" w:cs="Times New Roman"/>
          <w:b/>
          <w:bCs/>
          <w:lang w:val="en-US"/>
        </w:rPr>
      </w:pPr>
    </w:p>
    <w:p w14:paraId="6A8031D4" w14:textId="77777777" w:rsidR="007578E8" w:rsidRPr="007D7126" w:rsidRDefault="007578E8">
      <w:pPr>
        <w:rPr>
          <w:rFonts w:ascii="Times New Roman" w:hAnsi="Times New Roman" w:cs="Times New Roman"/>
          <w:b/>
          <w:bCs/>
          <w:lang w:val="en-US"/>
        </w:rPr>
      </w:pPr>
    </w:p>
    <w:p w14:paraId="6C6B1990" w14:textId="77777777" w:rsidR="007578E8" w:rsidRPr="007D7126" w:rsidRDefault="007578E8">
      <w:pPr>
        <w:rPr>
          <w:rFonts w:ascii="Times New Roman" w:hAnsi="Times New Roman" w:cs="Times New Roman"/>
          <w:b/>
          <w:bCs/>
          <w:lang w:val="en-US"/>
        </w:rPr>
      </w:pPr>
    </w:p>
    <w:p w14:paraId="70006C76" w14:textId="77777777" w:rsidR="007578E8" w:rsidRPr="007D7126" w:rsidRDefault="007578E8">
      <w:pPr>
        <w:rPr>
          <w:rFonts w:ascii="Times New Roman" w:hAnsi="Times New Roman" w:cs="Times New Roman"/>
          <w:b/>
          <w:bCs/>
          <w:lang w:val="en-US"/>
        </w:rPr>
      </w:pPr>
    </w:p>
    <w:p w14:paraId="544625A2" w14:textId="77777777" w:rsidR="007578E8" w:rsidRPr="007D7126" w:rsidRDefault="007578E8">
      <w:pPr>
        <w:rPr>
          <w:rFonts w:ascii="Times New Roman" w:hAnsi="Times New Roman" w:cs="Times New Roman"/>
          <w:b/>
          <w:bCs/>
          <w:lang w:val="en-US"/>
        </w:rPr>
      </w:pPr>
    </w:p>
    <w:p w14:paraId="08BCB101" w14:textId="77777777" w:rsidR="007578E8" w:rsidRPr="007D7126" w:rsidRDefault="007578E8">
      <w:pPr>
        <w:rPr>
          <w:rFonts w:ascii="Times New Roman" w:hAnsi="Times New Roman" w:cs="Times New Roman"/>
          <w:b/>
          <w:bCs/>
          <w:lang w:val="en-US"/>
        </w:rPr>
      </w:pPr>
    </w:p>
    <w:p w14:paraId="78908DF5" w14:textId="061939E4" w:rsidR="007578E8" w:rsidRPr="007D7126" w:rsidRDefault="004267F5" w:rsidP="007578E8">
      <w:pPr>
        <w:spacing w:line="480" w:lineRule="auto"/>
        <w:rPr>
          <w:rFonts w:ascii="Times New Roman" w:hAnsi="Times New Roman" w:cs="Times New Roman"/>
          <w:b/>
          <w:bCs/>
          <w:lang w:val="en-US"/>
        </w:rPr>
      </w:pPr>
      <w:r w:rsidRPr="007D7126">
        <w:rPr>
          <w:rFonts w:ascii="Times New Roman" w:hAnsi="Times New Roman" w:cs="Times New Roman"/>
          <w:b/>
          <w:bCs/>
          <w:lang w:val="en-US"/>
        </w:rPr>
        <w:t>Reference</w:t>
      </w:r>
    </w:p>
    <w:p w14:paraId="5CA2E976" w14:textId="77777777" w:rsidR="007578E8" w:rsidRPr="007D7126" w:rsidRDefault="007578E8" w:rsidP="007578E8">
      <w:pPr>
        <w:pStyle w:val="EndNoteBibliography"/>
        <w:spacing w:line="480" w:lineRule="auto"/>
        <w:rPr>
          <w:rFonts w:ascii="Times New Roman" w:hAnsi="Times New Roman" w:cs="Times New Roman"/>
          <w:noProof/>
        </w:rPr>
      </w:pPr>
      <w:r w:rsidRPr="007D7126">
        <w:rPr>
          <w:rFonts w:ascii="Times New Roman" w:hAnsi="Times New Roman" w:cs="Times New Roman"/>
        </w:rPr>
        <w:fldChar w:fldCharType="begin"/>
      </w:r>
      <w:r w:rsidRPr="007D7126">
        <w:rPr>
          <w:rFonts w:ascii="Times New Roman" w:hAnsi="Times New Roman" w:cs="Times New Roman"/>
        </w:rPr>
        <w:instrText xml:space="preserve"> ADDIN EN.REFLIST </w:instrText>
      </w:r>
      <w:r w:rsidRPr="007D7126">
        <w:rPr>
          <w:rFonts w:ascii="Times New Roman" w:hAnsi="Times New Roman" w:cs="Times New Roman"/>
        </w:rPr>
        <w:fldChar w:fldCharType="separate"/>
      </w:r>
      <w:r w:rsidRPr="007D7126">
        <w:rPr>
          <w:rFonts w:ascii="Times New Roman" w:hAnsi="Times New Roman" w:cs="Times New Roman"/>
          <w:noProof/>
        </w:rPr>
        <w:t>1.</w:t>
      </w:r>
      <w:r w:rsidRPr="007D7126">
        <w:rPr>
          <w:rFonts w:ascii="Times New Roman" w:hAnsi="Times New Roman" w:cs="Times New Roman"/>
          <w:noProof/>
        </w:rPr>
        <w:tab/>
        <w:t>Dunn J, Ferluga S, Sharma V, Futschik M, Hilton DA, Adams CL, et al. Proteomic analysis discovers the differential expression of novel proteins and phosphoproteins in meningioma including NEK9, HK2 and SET and deregulation of RNA metabolism. EBioMedicine. 2019;40:77-91.</w:t>
      </w:r>
    </w:p>
    <w:p w14:paraId="23F686C2" w14:textId="70E33EA3" w:rsidR="000D50A3" w:rsidRPr="007D7126" w:rsidRDefault="007578E8" w:rsidP="007578E8">
      <w:pPr>
        <w:spacing w:line="480" w:lineRule="auto"/>
        <w:rPr>
          <w:rFonts w:ascii="Times New Roman" w:hAnsi="Times New Roman" w:cs="Times New Roman"/>
          <w:b/>
          <w:bCs/>
          <w:lang w:val="en-US"/>
        </w:rPr>
      </w:pPr>
      <w:r w:rsidRPr="007D7126">
        <w:rPr>
          <w:rFonts w:ascii="Times New Roman" w:hAnsi="Times New Roman" w:cs="Times New Roman"/>
        </w:rPr>
        <w:fldChar w:fldCharType="end"/>
      </w:r>
    </w:p>
    <w:p w14:paraId="35177885" w14:textId="5CF710F5" w:rsidR="006D1870" w:rsidRPr="007D7126" w:rsidRDefault="00C56229" w:rsidP="000D50A3">
      <w:pPr>
        <w:spacing w:line="480" w:lineRule="auto"/>
        <w:jc w:val="both"/>
        <w:rPr>
          <w:rFonts w:ascii="Times New Roman" w:hAnsi="Times New Roman" w:cs="Times New Roman"/>
          <w:lang w:val="en-US"/>
        </w:rPr>
      </w:pPr>
      <w:r w:rsidRPr="007D7126">
        <w:rPr>
          <w:rFonts w:ascii="Times New Roman" w:hAnsi="Times New Roman" w:cs="Times New Roman"/>
          <w:b/>
          <w:bCs/>
          <w:lang w:val="en-US"/>
        </w:rPr>
        <w:t>Appendix Figure</w:t>
      </w:r>
      <w:r w:rsidR="000D50A3" w:rsidRPr="007D7126">
        <w:rPr>
          <w:rFonts w:ascii="Times New Roman" w:hAnsi="Times New Roman" w:cs="Times New Roman"/>
          <w:b/>
          <w:bCs/>
          <w:lang w:val="en-US"/>
        </w:rPr>
        <w:t xml:space="preserve"> legend</w:t>
      </w:r>
    </w:p>
    <w:p w14:paraId="7F80D929" w14:textId="5CCC22E0" w:rsidR="001221EB" w:rsidRPr="007D7126" w:rsidRDefault="001221EB"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w:t>
      </w:r>
      <w:r w:rsidR="006E7BD3" w:rsidRPr="007D7126">
        <w:rPr>
          <w:rFonts w:ascii="Times New Roman" w:hAnsi="Times New Roman" w:cs="Times New Roman"/>
          <w:b/>
        </w:rPr>
        <w:t>Figure</w:t>
      </w:r>
      <w:r w:rsidR="006E7BD3" w:rsidRPr="007D7126">
        <w:rPr>
          <w:rFonts w:ascii="Times New Roman" w:hAnsi="Times New Roman" w:cs="Times New Roman"/>
          <w:b/>
          <w:bCs/>
          <w:lang w:val="en-US"/>
        </w:rPr>
        <w:t xml:space="preserve"> </w:t>
      </w:r>
      <w:r w:rsidRPr="007D7126">
        <w:rPr>
          <w:rFonts w:ascii="Times New Roman" w:hAnsi="Times New Roman" w:cs="Times New Roman"/>
          <w:b/>
          <w:bCs/>
          <w:lang w:val="en-US"/>
        </w:rPr>
        <w:t xml:space="preserve">1. Illustration of human gingiva equivalent culture and spike protein binding assay. </w:t>
      </w:r>
    </w:p>
    <w:p w14:paraId="0C20CD56" w14:textId="77777777" w:rsidR="00386480"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A. For human gingiva equivalent culture, HPLF were seeded into collagen gel supported by a cell culture insert cylinder. 4 days later human gingival epithelial cells were seeded on top of the culture. After a further 4 days, the culture were lifted to air-liquid interface to allow stratification for 14 days before further analysis.</w:t>
      </w:r>
    </w:p>
    <w:p w14:paraId="6B5B48D4" w14:textId="7CACCC26"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 xml:space="preserve">B. To test the binding of spike protein to HPLF cells, the cells were treated with His Tag conjugated spike protein first then traced using anti-His Tag APC conjugated antibodies. For control, the spike proteins were omitted. </w:t>
      </w:r>
    </w:p>
    <w:p w14:paraId="0E25F81D" w14:textId="77777777" w:rsidR="00AE6333" w:rsidRPr="007D7126" w:rsidRDefault="00AE6333" w:rsidP="000D50A3">
      <w:pPr>
        <w:spacing w:line="480" w:lineRule="auto"/>
        <w:jc w:val="both"/>
        <w:rPr>
          <w:rFonts w:ascii="Times New Roman" w:hAnsi="Times New Roman" w:cs="Times New Roman"/>
          <w:lang w:val="en-US"/>
        </w:rPr>
      </w:pPr>
    </w:p>
    <w:p w14:paraId="06A0ECB6" w14:textId="5DD34C60" w:rsidR="001221EB" w:rsidRPr="007D7126" w:rsidRDefault="001221EB"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w:t>
      </w:r>
      <w:r w:rsidR="006E7BD3" w:rsidRPr="007D7126">
        <w:rPr>
          <w:rFonts w:ascii="Times New Roman" w:hAnsi="Times New Roman" w:cs="Times New Roman"/>
          <w:b/>
        </w:rPr>
        <w:t>Figure</w:t>
      </w:r>
      <w:r w:rsidR="006E7BD3" w:rsidRPr="007D7126">
        <w:rPr>
          <w:rFonts w:ascii="Times New Roman" w:hAnsi="Times New Roman" w:cs="Times New Roman"/>
          <w:b/>
          <w:bCs/>
          <w:lang w:val="en-US"/>
        </w:rPr>
        <w:t xml:space="preserve"> </w:t>
      </w:r>
      <w:r w:rsidRPr="007D7126">
        <w:rPr>
          <w:rFonts w:ascii="Times New Roman" w:hAnsi="Times New Roman" w:cs="Times New Roman"/>
          <w:b/>
          <w:bCs/>
          <w:lang w:val="en-US"/>
        </w:rPr>
        <w:t>2.</w:t>
      </w:r>
      <w:r w:rsidRPr="007D7126">
        <w:rPr>
          <w:rFonts w:ascii="Times New Roman" w:hAnsi="Times New Roman" w:cs="Times New Roman"/>
          <w:lang w:val="en-US"/>
        </w:rPr>
        <w:t xml:space="preserve"> </w:t>
      </w:r>
      <w:r w:rsidRPr="007D7126">
        <w:rPr>
          <w:rFonts w:ascii="Times New Roman" w:hAnsi="Times New Roman" w:cs="Times New Roman"/>
          <w:b/>
          <w:bCs/>
          <w:lang w:val="en-US"/>
        </w:rPr>
        <w:t>SARS-CoV-2 envelope and membrane protein could induce PDL fibroblast proliferation.</w:t>
      </w:r>
    </w:p>
    <w:p w14:paraId="66A5C181" w14:textId="77777777"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 xml:space="preserve">Representative field images of BrdU incorporation analysis in the indicated conditions. Quantitative analysis can be found from Figure 2 A-D. </w:t>
      </w:r>
    </w:p>
    <w:p w14:paraId="7FFD6553" w14:textId="6CF9366A"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Bars: 100</w:t>
      </w:r>
      <w:r w:rsidR="005F71A3" w:rsidRPr="007D7126">
        <w:rPr>
          <w:rFonts w:ascii="Symbol" w:hAnsi="Symbol" w:cs="Times New Roman"/>
          <w:lang w:val="en-US"/>
        </w:rPr>
        <w:t>m</w:t>
      </w:r>
      <w:r w:rsidRPr="007D7126">
        <w:rPr>
          <w:rFonts w:ascii="Times New Roman" w:hAnsi="Times New Roman" w:cs="Times New Roman"/>
          <w:lang w:val="en-US"/>
        </w:rPr>
        <w:t>m</w:t>
      </w:r>
    </w:p>
    <w:p w14:paraId="5C2C7579" w14:textId="77777777" w:rsidR="000D50A3" w:rsidRPr="007D7126" w:rsidRDefault="000D50A3" w:rsidP="000D50A3">
      <w:pPr>
        <w:spacing w:line="480" w:lineRule="auto"/>
        <w:jc w:val="both"/>
        <w:rPr>
          <w:rFonts w:ascii="Times New Roman" w:hAnsi="Times New Roman" w:cs="Times New Roman"/>
          <w:lang w:val="en-US"/>
        </w:rPr>
      </w:pPr>
    </w:p>
    <w:p w14:paraId="25F657D0" w14:textId="5DCB5298" w:rsidR="001221EB" w:rsidRPr="007D7126" w:rsidRDefault="001221EB"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w:t>
      </w:r>
      <w:r w:rsidR="006E7BD3" w:rsidRPr="007D7126">
        <w:rPr>
          <w:rFonts w:ascii="Times New Roman" w:hAnsi="Times New Roman" w:cs="Times New Roman"/>
          <w:b/>
        </w:rPr>
        <w:t>Figure</w:t>
      </w:r>
      <w:r w:rsidR="006E7BD3" w:rsidRPr="007D7126">
        <w:rPr>
          <w:rFonts w:ascii="Times New Roman" w:hAnsi="Times New Roman" w:cs="Times New Roman"/>
          <w:b/>
          <w:bCs/>
          <w:lang w:val="en-US"/>
        </w:rPr>
        <w:t xml:space="preserve"> </w:t>
      </w:r>
      <w:r w:rsidRPr="007D7126">
        <w:rPr>
          <w:rFonts w:ascii="Times New Roman" w:hAnsi="Times New Roman" w:cs="Times New Roman"/>
          <w:b/>
          <w:bCs/>
          <w:lang w:val="en-US"/>
        </w:rPr>
        <w:t>3.</w:t>
      </w:r>
      <w:r w:rsidRPr="007D7126">
        <w:rPr>
          <w:rFonts w:ascii="Times New Roman" w:hAnsi="Times New Roman" w:cs="Times New Roman"/>
          <w:lang w:val="en-US"/>
        </w:rPr>
        <w:t xml:space="preserve"> </w:t>
      </w:r>
      <w:r w:rsidRPr="007D7126">
        <w:rPr>
          <w:rFonts w:ascii="Times New Roman" w:hAnsi="Times New Roman" w:cs="Times New Roman"/>
          <w:b/>
          <w:bCs/>
          <w:lang w:val="en-US"/>
        </w:rPr>
        <w:t>SARS-CoV-2 envelope and membrane protein could induce PDL fibroblast apoptosis.</w:t>
      </w:r>
    </w:p>
    <w:p w14:paraId="76937B75" w14:textId="77777777"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 xml:space="preserve">Representative field images of TUNEL analysis in the indicated conditions. Quantitative analysis can be found from Figure 2 E-H. </w:t>
      </w:r>
    </w:p>
    <w:p w14:paraId="12F440DA" w14:textId="7E432F1C"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lastRenderedPageBreak/>
        <w:t>Bars: 100</w:t>
      </w:r>
      <w:r w:rsidR="005F71A3" w:rsidRPr="007D7126">
        <w:rPr>
          <w:rFonts w:ascii="Symbol" w:hAnsi="Symbol" w:cs="Times New Roman"/>
          <w:lang w:val="en-US"/>
        </w:rPr>
        <w:t>m</w:t>
      </w:r>
      <w:r w:rsidRPr="007D7126">
        <w:rPr>
          <w:rFonts w:ascii="Times New Roman" w:hAnsi="Times New Roman" w:cs="Times New Roman"/>
          <w:lang w:val="en-US"/>
        </w:rPr>
        <w:t>m</w:t>
      </w:r>
    </w:p>
    <w:p w14:paraId="3F689CB9" w14:textId="77777777" w:rsidR="001221EB" w:rsidRPr="007D7126" w:rsidRDefault="001221EB" w:rsidP="000D50A3">
      <w:pPr>
        <w:spacing w:line="480" w:lineRule="auto"/>
        <w:jc w:val="both"/>
        <w:rPr>
          <w:rFonts w:ascii="Times New Roman" w:hAnsi="Times New Roman" w:cs="Times New Roman"/>
          <w:b/>
          <w:bCs/>
          <w:lang w:val="en-US"/>
        </w:rPr>
      </w:pPr>
    </w:p>
    <w:p w14:paraId="2B514185" w14:textId="2F22DD90" w:rsidR="001221EB" w:rsidRPr="007D7126" w:rsidRDefault="001221EB"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w:t>
      </w:r>
      <w:r w:rsidR="006E7BD3" w:rsidRPr="007D7126">
        <w:rPr>
          <w:rFonts w:ascii="Times New Roman" w:hAnsi="Times New Roman" w:cs="Times New Roman"/>
          <w:b/>
        </w:rPr>
        <w:t>Figure</w:t>
      </w:r>
      <w:r w:rsidR="006E7BD3" w:rsidRPr="007D7126">
        <w:rPr>
          <w:rFonts w:ascii="Times New Roman" w:hAnsi="Times New Roman" w:cs="Times New Roman"/>
          <w:b/>
          <w:bCs/>
          <w:lang w:val="en-US"/>
        </w:rPr>
        <w:t xml:space="preserve"> </w:t>
      </w:r>
      <w:r w:rsidRPr="007D7126">
        <w:rPr>
          <w:rFonts w:ascii="Times New Roman" w:hAnsi="Times New Roman" w:cs="Times New Roman"/>
          <w:b/>
          <w:bCs/>
          <w:lang w:val="en-US"/>
        </w:rPr>
        <w:t>4.</w:t>
      </w:r>
      <w:r w:rsidRPr="007D7126">
        <w:rPr>
          <w:rFonts w:ascii="Times New Roman" w:hAnsi="Times New Roman" w:cs="Times New Roman"/>
          <w:lang w:val="en-US"/>
        </w:rPr>
        <w:t xml:space="preserve"> </w:t>
      </w:r>
      <w:r w:rsidRPr="007D7126">
        <w:rPr>
          <w:rFonts w:ascii="Times New Roman" w:hAnsi="Times New Roman" w:cs="Times New Roman"/>
          <w:b/>
          <w:bCs/>
          <w:lang w:val="en-US"/>
        </w:rPr>
        <w:t>SARS-CoV-2 envelope and membrane protein could induce PDL fibroblast senescence.</w:t>
      </w:r>
    </w:p>
    <w:p w14:paraId="674B5CC3" w14:textId="736E1AD4"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Representative field images of senescence analysis in the indicated conditions. The cells were countered stained with nuclear fast red. Note increased blue staining (marking senescent cells) in the envelope and membrane groups. Quantitative analysis can be found from Figure 2 I-L.</w:t>
      </w:r>
      <w:r w:rsidR="00A64DEE" w:rsidRPr="007D7126">
        <w:rPr>
          <w:rFonts w:ascii="Times New Roman" w:hAnsi="Times New Roman" w:cs="Times New Roman"/>
          <w:lang w:val="en-US"/>
        </w:rPr>
        <w:t xml:space="preserve"> White arrows indicate representative positive cells.</w:t>
      </w:r>
    </w:p>
    <w:p w14:paraId="51328FB0" w14:textId="77777777"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Bars: 100um</w:t>
      </w:r>
    </w:p>
    <w:p w14:paraId="7E98458A" w14:textId="77777777" w:rsidR="000D50A3" w:rsidRPr="007D7126" w:rsidRDefault="000D50A3" w:rsidP="000D50A3">
      <w:pPr>
        <w:spacing w:line="480" w:lineRule="auto"/>
        <w:jc w:val="both"/>
        <w:rPr>
          <w:rFonts w:ascii="Times New Roman" w:hAnsi="Times New Roman" w:cs="Times New Roman"/>
          <w:lang w:val="en-US"/>
        </w:rPr>
      </w:pPr>
    </w:p>
    <w:p w14:paraId="10425EAD" w14:textId="1BF0C3E7" w:rsidR="001221EB" w:rsidRPr="007D7126" w:rsidRDefault="001221EB"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w:t>
      </w:r>
      <w:r w:rsidR="006E7BD3" w:rsidRPr="007D7126">
        <w:rPr>
          <w:rFonts w:ascii="Times New Roman" w:hAnsi="Times New Roman" w:cs="Times New Roman"/>
          <w:b/>
        </w:rPr>
        <w:t>Figure</w:t>
      </w:r>
      <w:r w:rsidR="006E7BD3" w:rsidRPr="007D7126">
        <w:rPr>
          <w:rFonts w:ascii="Times New Roman" w:hAnsi="Times New Roman" w:cs="Times New Roman"/>
          <w:b/>
          <w:bCs/>
          <w:lang w:val="en-US"/>
        </w:rPr>
        <w:t xml:space="preserve"> </w:t>
      </w:r>
      <w:r w:rsidRPr="007D7126">
        <w:rPr>
          <w:rFonts w:ascii="Times New Roman" w:hAnsi="Times New Roman" w:cs="Times New Roman"/>
          <w:b/>
          <w:bCs/>
          <w:lang w:val="en-US"/>
        </w:rPr>
        <w:t>5.</w:t>
      </w:r>
      <w:r w:rsidRPr="007D7126">
        <w:rPr>
          <w:rFonts w:ascii="Times New Roman" w:hAnsi="Times New Roman" w:cs="Times New Roman"/>
          <w:lang w:val="en-US"/>
        </w:rPr>
        <w:t xml:space="preserve"> </w:t>
      </w:r>
      <w:r w:rsidRPr="007D7126">
        <w:rPr>
          <w:rFonts w:ascii="Times New Roman" w:hAnsi="Times New Roman" w:cs="Times New Roman"/>
          <w:b/>
          <w:bCs/>
          <w:lang w:val="en-US"/>
        </w:rPr>
        <w:t>Illustration of Seahorse mito stress test, for which drugs were added sequentially into the cell culture and what have been measured by the machine.</w:t>
      </w:r>
    </w:p>
    <w:p w14:paraId="4DED7DFE" w14:textId="77777777" w:rsidR="000D50A3" w:rsidRPr="007D7126" w:rsidRDefault="000D50A3" w:rsidP="000D50A3">
      <w:pPr>
        <w:spacing w:line="480" w:lineRule="auto"/>
        <w:jc w:val="both"/>
        <w:rPr>
          <w:rFonts w:ascii="Times New Roman" w:hAnsi="Times New Roman" w:cs="Times New Roman"/>
          <w:b/>
          <w:bCs/>
          <w:lang w:val="en-US"/>
        </w:rPr>
      </w:pPr>
    </w:p>
    <w:p w14:paraId="191457DB" w14:textId="66CFD364" w:rsidR="001221EB" w:rsidRPr="007D7126" w:rsidRDefault="001221EB"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Figure 6. Mitochondrial </w:t>
      </w:r>
      <w:r w:rsidRPr="007D7126">
        <w:rPr>
          <w:rFonts w:ascii="Times New Roman" w:hAnsi="Times New Roman" w:cs="Times New Roman"/>
          <w:b/>
          <w:bCs/>
          <w:color w:val="000000"/>
          <w:spacing w:val="5"/>
          <w:lang w:val="en-US"/>
        </w:rPr>
        <w:t xml:space="preserve">fatty acid </w:t>
      </w:r>
      <w:r w:rsidRPr="007D7126">
        <w:rPr>
          <w:rFonts w:ascii="Symbol" w:hAnsi="Symbol" w:cs="Times New Roman"/>
          <w:b/>
          <w:bCs/>
          <w:lang w:val="en-US"/>
        </w:rPr>
        <w:t></w:t>
      </w:r>
      <w:r w:rsidRPr="007D7126">
        <w:rPr>
          <w:rFonts w:ascii="Times New Roman" w:hAnsi="Times New Roman" w:cs="Times New Roman"/>
          <w:b/>
          <w:bCs/>
          <w:color w:val="000000"/>
          <w:spacing w:val="5"/>
          <w:lang w:val="en-US"/>
        </w:rPr>
        <w:t xml:space="preserve">-oxidation inhibition mirrored fibrotic degeneration phenotypes in PDL fibroblasts. </w:t>
      </w:r>
    </w:p>
    <w:p w14:paraId="3C7B2A4D" w14:textId="77777777" w:rsidR="001221EB" w:rsidRPr="007D7126" w:rsidRDefault="001221EB"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 xml:space="preserve">Representative field images of BrdU incorporation and TUNEL analysis in the indicated conditions. Quantitative analysis can be found from Figure 5 B and C. </w:t>
      </w:r>
    </w:p>
    <w:p w14:paraId="19A18488" w14:textId="77777777" w:rsidR="007F4490" w:rsidRPr="007D7126" w:rsidRDefault="007F4490" w:rsidP="000D50A3">
      <w:pPr>
        <w:spacing w:line="480" w:lineRule="auto"/>
        <w:jc w:val="both"/>
        <w:rPr>
          <w:rFonts w:ascii="Times New Roman" w:hAnsi="Times New Roman" w:cs="Times New Roman"/>
          <w:lang w:val="en-US"/>
        </w:rPr>
      </w:pPr>
    </w:p>
    <w:p w14:paraId="3C18D920" w14:textId="5821E222" w:rsidR="007F4490" w:rsidRPr="007D7126" w:rsidRDefault="007F4490"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 xml:space="preserve">Appendix Figure 7. Full blot images for the Western Blotting experiments used </w:t>
      </w:r>
      <w:r w:rsidR="00C27426" w:rsidRPr="007D7126">
        <w:rPr>
          <w:rFonts w:ascii="Times New Roman" w:hAnsi="Times New Roman" w:cs="Times New Roman"/>
          <w:b/>
          <w:bCs/>
          <w:lang w:val="en-US"/>
        </w:rPr>
        <w:t>in this study.</w:t>
      </w:r>
    </w:p>
    <w:p w14:paraId="5A1DB5CF" w14:textId="1F436CD4" w:rsidR="00BB1215" w:rsidRPr="007D7126" w:rsidRDefault="00BB1215" w:rsidP="000D50A3">
      <w:pPr>
        <w:spacing w:line="480" w:lineRule="auto"/>
        <w:jc w:val="both"/>
        <w:rPr>
          <w:rFonts w:ascii="Times New Roman" w:hAnsi="Times New Roman" w:cs="Times New Roman"/>
          <w:lang w:val="en-US"/>
        </w:rPr>
      </w:pPr>
      <w:r w:rsidRPr="007D7126">
        <w:rPr>
          <w:rFonts w:ascii="Times New Roman" w:hAnsi="Times New Roman" w:cs="Times New Roman"/>
          <w:lang w:val="en-US"/>
        </w:rPr>
        <w:t xml:space="preserve">All the membranes were first stained with </w:t>
      </w:r>
      <w:r w:rsidR="00580544" w:rsidRPr="007D7126">
        <w:rPr>
          <w:rFonts w:ascii="Times New Roman" w:hAnsi="Times New Roman" w:cs="Times New Roman"/>
          <w:lang w:val="en-US"/>
        </w:rPr>
        <w:t>Ponceau S then blotted with the corresponding antibodies sequentially (from left to right)</w:t>
      </w:r>
    </w:p>
    <w:p w14:paraId="72DEF898" w14:textId="1A63E6E2" w:rsidR="00C27426" w:rsidRPr="007D7126" w:rsidRDefault="00C27426"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A.</w:t>
      </w:r>
      <w:r w:rsidR="00580544" w:rsidRPr="007D7126">
        <w:rPr>
          <w:rFonts w:ascii="Times New Roman" w:hAnsi="Times New Roman" w:cs="Times New Roman"/>
          <w:b/>
          <w:bCs/>
          <w:lang w:val="en-US"/>
        </w:rPr>
        <w:t xml:space="preserve"> </w:t>
      </w:r>
      <w:r w:rsidR="00580544" w:rsidRPr="007D7126">
        <w:rPr>
          <w:rFonts w:ascii="Times New Roman" w:hAnsi="Times New Roman" w:cs="Times New Roman"/>
          <w:lang w:val="en-US"/>
        </w:rPr>
        <w:t>Corresponding to Figure 1E;</w:t>
      </w:r>
    </w:p>
    <w:p w14:paraId="58B1CAC6" w14:textId="7418BC15" w:rsidR="00C27426" w:rsidRPr="007D7126" w:rsidRDefault="00C27426"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B.</w:t>
      </w:r>
      <w:r w:rsidR="00B638E2" w:rsidRPr="007D7126">
        <w:rPr>
          <w:rFonts w:ascii="Times New Roman" w:hAnsi="Times New Roman" w:cs="Times New Roman"/>
          <w:b/>
          <w:bCs/>
          <w:lang w:val="en-US"/>
        </w:rPr>
        <w:t xml:space="preserve"> </w:t>
      </w:r>
      <w:r w:rsidR="00B638E2" w:rsidRPr="007D7126">
        <w:rPr>
          <w:rFonts w:ascii="Times New Roman" w:hAnsi="Times New Roman" w:cs="Times New Roman"/>
          <w:lang w:val="en-US"/>
        </w:rPr>
        <w:t>Corresponding to Figure 3 A and D (which are on the same membrane);</w:t>
      </w:r>
    </w:p>
    <w:p w14:paraId="6CE26CE1" w14:textId="32832AF6" w:rsidR="00C27426" w:rsidRPr="007D7126" w:rsidRDefault="00C27426"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C.</w:t>
      </w:r>
      <w:r w:rsidR="00B638E2" w:rsidRPr="007D7126">
        <w:rPr>
          <w:rFonts w:ascii="Times New Roman" w:hAnsi="Times New Roman" w:cs="Times New Roman"/>
          <w:b/>
          <w:bCs/>
          <w:lang w:val="en-US"/>
        </w:rPr>
        <w:t xml:space="preserve"> </w:t>
      </w:r>
      <w:r w:rsidR="00B638E2" w:rsidRPr="007D7126">
        <w:rPr>
          <w:rFonts w:ascii="Times New Roman" w:hAnsi="Times New Roman" w:cs="Times New Roman"/>
          <w:lang w:val="en-US"/>
        </w:rPr>
        <w:t>Corresponding to Figure 4B;</w:t>
      </w:r>
    </w:p>
    <w:p w14:paraId="70D333B2" w14:textId="595B4AC3" w:rsidR="00C27426" w:rsidRPr="007D7126" w:rsidRDefault="00C27426" w:rsidP="000D50A3">
      <w:pPr>
        <w:spacing w:line="480" w:lineRule="auto"/>
        <w:jc w:val="both"/>
        <w:rPr>
          <w:rFonts w:ascii="Times New Roman" w:hAnsi="Times New Roman" w:cs="Times New Roman"/>
          <w:b/>
          <w:bCs/>
          <w:lang w:val="en-US"/>
        </w:rPr>
      </w:pPr>
      <w:r w:rsidRPr="007D7126">
        <w:rPr>
          <w:rFonts w:ascii="Times New Roman" w:hAnsi="Times New Roman" w:cs="Times New Roman"/>
          <w:b/>
          <w:bCs/>
          <w:lang w:val="en-US"/>
        </w:rPr>
        <w:t>D.</w:t>
      </w:r>
      <w:r w:rsidR="00B638E2" w:rsidRPr="007D7126">
        <w:rPr>
          <w:rFonts w:ascii="Times New Roman" w:hAnsi="Times New Roman" w:cs="Times New Roman"/>
          <w:b/>
          <w:bCs/>
          <w:lang w:val="en-US"/>
        </w:rPr>
        <w:t xml:space="preserve"> </w:t>
      </w:r>
      <w:r w:rsidR="00B638E2" w:rsidRPr="007D7126">
        <w:rPr>
          <w:rFonts w:ascii="Times New Roman" w:hAnsi="Times New Roman" w:cs="Times New Roman"/>
          <w:lang w:val="en-US"/>
        </w:rPr>
        <w:t>Corresponding to Figure 4C;</w:t>
      </w:r>
    </w:p>
    <w:p w14:paraId="25FC7D3A" w14:textId="1EED62B1" w:rsidR="00C27426" w:rsidRPr="007D7126" w:rsidRDefault="00C27426" w:rsidP="000D50A3">
      <w:pPr>
        <w:spacing w:line="480" w:lineRule="auto"/>
        <w:jc w:val="both"/>
        <w:rPr>
          <w:rFonts w:ascii="Times New Roman" w:hAnsi="Times New Roman" w:cs="Times New Roman"/>
          <w:lang w:val="en-US"/>
        </w:rPr>
      </w:pPr>
      <w:r w:rsidRPr="007D7126">
        <w:rPr>
          <w:rFonts w:ascii="Times New Roman" w:hAnsi="Times New Roman" w:cs="Times New Roman"/>
          <w:b/>
          <w:bCs/>
          <w:lang w:val="en-US"/>
        </w:rPr>
        <w:t xml:space="preserve">E. </w:t>
      </w:r>
      <w:r w:rsidR="00B638E2" w:rsidRPr="007D7126">
        <w:rPr>
          <w:rFonts w:ascii="Times New Roman" w:hAnsi="Times New Roman" w:cs="Times New Roman"/>
          <w:lang w:val="en-US"/>
        </w:rPr>
        <w:t>Corresponding to Figure 5F.</w:t>
      </w:r>
    </w:p>
    <w:p w14:paraId="726B6D29" w14:textId="670E47E4" w:rsidR="00B638E2" w:rsidRPr="007D7126" w:rsidRDefault="00B638E2">
      <w:pPr>
        <w:rPr>
          <w:rFonts w:ascii="Times New Roman" w:hAnsi="Times New Roman" w:cs="Times New Roman"/>
          <w:b/>
        </w:rPr>
      </w:pPr>
    </w:p>
    <w:p w14:paraId="4659FBFB" w14:textId="13EFD281" w:rsidR="00A96DF0" w:rsidRPr="007D7126" w:rsidRDefault="00A96DF0" w:rsidP="000D50A3">
      <w:pPr>
        <w:spacing w:line="480" w:lineRule="auto"/>
        <w:jc w:val="both"/>
        <w:rPr>
          <w:rFonts w:ascii="Times New Roman" w:hAnsi="Times New Roman" w:cs="Times New Roman"/>
          <w:b/>
        </w:rPr>
      </w:pPr>
      <w:r w:rsidRPr="007D7126">
        <w:rPr>
          <w:rFonts w:ascii="Times New Roman" w:hAnsi="Times New Roman" w:cs="Times New Roman"/>
          <w:b/>
        </w:rPr>
        <w:t>Appendix Table 1</w:t>
      </w:r>
    </w:p>
    <w:p w14:paraId="72B39240" w14:textId="57D553B1" w:rsidR="00A96DF0" w:rsidRPr="007D7126" w:rsidRDefault="00A96DF0" w:rsidP="000D50A3">
      <w:pPr>
        <w:spacing w:line="480" w:lineRule="auto"/>
        <w:jc w:val="both"/>
        <w:rPr>
          <w:rFonts w:ascii="Times New Roman" w:hAnsi="Times New Roman" w:cs="Times New Roman"/>
        </w:rPr>
      </w:pPr>
      <w:r w:rsidRPr="007D7126">
        <w:rPr>
          <w:rFonts w:ascii="Times New Roman" w:hAnsi="Times New Roman" w:cs="Times New Roman"/>
        </w:rPr>
        <w:t xml:space="preserve">The original proteomic analysis data of </w:t>
      </w:r>
      <w:r w:rsidR="007240BD" w:rsidRPr="007D7126">
        <w:rPr>
          <w:rFonts w:ascii="Times New Roman" w:hAnsi="Times New Roman" w:cs="Times New Roman"/>
        </w:rPr>
        <w:t xml:space="preserve">the effects of SARS-CoV-2 structural proteins, as </w:t>
      </w:r>
      <w:r w:rsidRPr="007D7126">
        <w:rPr>
          <w:rFonts w:ascii="Times New Roman" w:hAnsi="Times New Roman" w:cs="Times New Roman"/>
        </w:rPr>
        <w:t>showed in Figure 4A.</w:t>
      </w:r>
    </w:p>
    <w:p w14:paraId="6DFE8B1F" w14:textId="77777777" w:rsidR="00A96DF0" w:rsidRPr="007D7126" w:rsidRDefault="00A96DF0" w:rsidP="000D50A3">
      <w:pPr>
        <w:spacing w:line="480" w:lineRule="auto"/>
        <w:jc w:val="both"/>
        <w:rPr>
          <w:rFonts w:ascii="Times New Roman" w:hAnsi="Times New Roman" w:cs="Times New Roman"/>
        </w:rPr>
      </w:pPr>
    </w:p>
    <w:p w14:paraId="13FA7D1B" w14:textId="77777777" w:rsidR="00554955" w:rsidRPr="007D7126" w:rsidRDefault="00554955" w:rsidP="000D50A3">
      <w:pPr>
        <w:spacing w:line="480" w:lineRule="auto"/>
        <w:jc w:val="both"/>
        <w:rPr>
          <w:rFonts w:ascii="Times New Roman" w:hAnsi="Times New Roman" w:cs="Times New Roman"/>
        </w:rPr>
      </w:pPr>
      <w:r w:rsidRPr="007D7126">
        <w:rPr>
          <w:rFonts w:ascii="Times New Roman" w:hAnsi="Times New Roman" w:cs="Times New Roman"/>
          <w:b/>
        </w:rPr>
        <w:t>Appendix Table 2</w:t>
      </w:r>
    </w:p>
    <w:p w14:paraId="3DCC7949" w14:textId="77777777" w:rsidR="007578E8" w:rsidRDefault="00554955" w:rsidP="000D50A3">
      <w:pPr>
        <w:spacing w:line="480" w:lineRule="auto"/>
        <w:jc w:val="both"/>
        <w:rPr>
          <w:rFonts w:ascii="Times New Roman" w:hAnsi="Times New Roman" w:cs="Times New Roman"/>
        </w:rPr>
      </w:pPr>
      <w:r w:rsidRPr="007D7126">
        <w:rPr>
          <w:rFonts w:ascii="Times New Roman" w:hAnsi="Times New Roman" w:cs="Times New Roman"/>
        </w:rPr>
        <w:t xml:space="preserve">The </w:t>
      </w:r>
      <w:r w:rsidR="008F4DA2" w:rsidRPr="007D7126">
        <w:rPr>
          <w:rFonts w:ascii="Times New Roman" w:hAnsi="Times New Roman" w:cs="Times New Roman"/>
        </w:rPr>
        <w:t>key materials and reagents used in the current study.</w:t>
      </w:r>
      <w:r w:rsidR="008F4DA2">
        <w:rPr>
          <w:rFonts w:ascii="Times New Roman" w:hAnsi="Times New Roman" w:cs="Times New Roman"/>
        </w:rPr>
        <w:t xml:space="preserve"> </w:t>
      </w:r>
    </w:p>
    <w:p w14:paraId="20F33991" w14:textId="235FB66C" w:rsidR="008F4DA2" w:rsidRDefault="008F4DA2" w:rsidP="000D50A3">
      <w:pPr>
        <w:spacing w:line="480" w:lineRule="auto"/>
        <w:jc w:val="both"/>
        <w:rPr>
          <w:rFonts w:ascii="Times New Roman" w:hAnsi="Times New Roman" w:cs="Times New Roman"/>
        </w:rPr>
      </w:pPr>
    </w:p>
    <w:sectPr w:rsidR="008F4DA2" w:rsidSect="00E03A03">
      <w:footerReference w:type="even" r:id="rId6"/>
      <w:footerReference w:type="default" r:id="rId7"/>
      <w:pgSz w:w="11900" w:h="16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6FF1C" w14:textId="77777777" w:rsidR="00B50CAA" w:rsidRDefault="00B50CAA" w:rsidP="00EC0771">
      <w:r>
        <w:separator/>
      </w:r>
    </w:p>
  </w:endnote>
  <w:endnote w:type="continuationSeparator" w:id="0">
    <w:p w14:paraId="51B4756F" w14:textId="77777777" w:rsidR="00B50CAA" w:rsidRDefault="00B50CAA" w:rsidP="00EC0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9064671"/>
      <w:docPartObj>
        <w:docPartGallery w:val="Page Numbers (Bottom of Page)"/>
        <w:docPartUnique/>
      </w:docPartObj>
    </w:sdtPr>
    <w:sdtEndPr>
      <w:rPr>
        <w:rStyle w:val="PageNumber"/>
      </w:rPr>
    </w:sdtEndPr>
    <w:sdtContent>
      <w:p w14:paraId="337EBA34" w14:textId="4525FD5D" w:rsidR="00B50CAA" w:rsidRDefault="00B50CAA" w:rsidP="00B50C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701FBF" w14:textId="77777777" w:rsidR="00B50CAA" w:rsidRDefault="00B50CAA" w:rsidP="00EC07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0546196"/>
      <w:docPartObj>
        <w:docPartGallery w:val="Page Numbers (Bottom of Page)"/>
        <w:docPartUnique/>
      </w:docPartObj>
    </w:sdtPr>
    <w:sdtEndPr>
      <w:rPr>
        <w:rStyle w:val="PageNumber"/>
      </w:rPr>
    </w:sdtEndPr>
    <w:sdtContent>
      <w:p w14:paraId="2BC4473E" w14:textId="41DF89AF" w:rsidR="00B50CAA" w:rsidRDefault="00B50CAA" w:rsidP="00B50C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3376">
          <w:rPr>
            <w:rStyle w:val="PageNumber"/>
            <w:noProof/>
          </w:rPr>
          <w:t>38</w:t>
        </w:r>
        <w:r>
          <w:rPr>
            <w:rStyle w:val="PageNumber"/>
          </w:rPr>
          <w:fldChar w:fldCharType="end"/>
        </w:r>
      </w:p>
    </w:sdtContent>
  </w:sdt>
  <w:p w14:paraId="331445BE" w14:textId="77777777" w:rsidR="00B50CAA" w:rsidRDefault="00B50CAA" w:rsidP="00EC07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9F685" w14:textId="77777777" w:rsidR="00B50CAA" w:rsidRDefault="00B50CAA" w:rsidP="00EC0771">
      <w:r>
        <w:separator/>
      </w:r>
    </w:p>
  </w:footnote>
  <w:footnote w:type="continuationSeparator" w:id="0">
    <w:p w14:paraId="27836458" w14:textId="77777777" w:rsidR="00B50CAA" w:rsidRDefault="00B50CAA" w:rsidP="00EC07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fsxda5dvtdfxet529xwrw8w9v9rdwwdt2v&quot;&gt;BSODR_SeniorColgate&lt;record-ids&gt;&lt;item&gt;30&lt;/item&gt;&lt;/record-ids&gt;&lt;/item&gt;&lt;/Libraries&gt;"/>
  </w:docVars>
  <w:rsids>
    <w:rsidRoot w:val="00C50B2F"/>
    <w:rsid w:val="00027673"/>
    <w:rsid w:val="00027D9D"/>
    <w:rsid w:val="0003073E"/>
    <w:rsid w:val="000324CC"/>
    <w:rsid w:val="0008376D"/>
    <w:rsid w:val="000961F2"/>
    <w:rsid w:val="000C35B4"/>
    <w:rsid w:val="000C708F"/>
    <w:rsid w:val="000D41BD"/>
    <w:rsid w:val="000D50A3"/>
    <w:rsid w:val="000D58DE"/>
    <w:rsid w:val="000E0439"/>
    <w:rsid w:val="000E2F51"/>
    <w:rsid w:val="000E69EF"/>
    <w:rsid w:val="000F6F73"/>
    <w:rsid w:val="001221EB"/>
    <w:rsid w:val="0015773E"/>
    <w:rsid w:val="00164B44"/>
    <w:rsid w:val="00166246"/>
    <w:rsid w:val="00175AF1"/>
    <w:rsid w:val="00181640"/>
    <w:rsid w:val="001A21F6"/>
    <w:rsid w:val="001A364E"/>
    <w:rsid w:val="001B48C9"/>
    <w:rsid w:val="001C00B6"/>
    <w:rsid w:val="001C0906"/>
    <w:rsid w:val="001C6E67"/>
    <w:rsid w:val="001D286C"/>
    <w:rsid w:val="001D6ECE"/>
    <w:rsid w:val="001E2647"/>
    <w:rsid w:val="001E4557"/>
    <w:rsid w:val="00230AE1"/>
    <w:rsid w:val="00285DA0"/>
    <w:rsid w:val="00287F79"/>
    <w:rsid w:val="002A2D12"/>
    <w:rsid w:val="002A4922"/>
    <w:rsid w:val="002A73D3"/>
    <w:rsid w:val="002B7019"/>
    <w:rsid w:val="002C1A5C"/>
    <w:rsid w:val="002C69FE"/>
    <w:rsid w:val="002D06DA"/>
    <w:rsid w:val="002D16CF"/>
    <w:rsid w:val="002E05F2"/>
    <w:rsid w:val="002E435C"/>
    <w:rsid w:val="002F1352"/>
    <w:rsid w:val="00326A22"/>
    <w:rsid w:val="00333376"/>
    <w:rsid w:val="00335360"/>
    <w:rsid w:val="00356745"/>
    <w:rsid w:val="00356A24"/>
    <w:rsid w:val="003601C5"/>
    <w:rsid w:val="0036064C"/>
    <w:rsid w:val="00386480"/>
    <w:rsid w:val="0039435F"/>
    <w:rsid w:val="00394C61"/>
    <w:rsid w:val="003A3586"/>
    <w:rsid w:val="003A7DF1"/>
    <w:rsid w:val="003B5376"/>
    <w:rsid w:val="003E0D8B"/>
    <w:rsid w:val="003E700A"/>
    <w:rsid w:val="00422D47"/>
    <w:rsid w:val="004267F5"/>
    <w:rsid w:val="00452EB4"/>
    <w:rsid w:val="00457BA8"/>
    <w:rsid w:val="00457D97"/>
    <w:rsid w:val="004821A4"/>
    <w:rsid w:val="00494456"/>
    <w:rsid w:val="004A2C1C"/>
    <w:rsid w:val="004A37EA"/>
    <w:rsid w:val="004C0784"/>
    <w:rsid w:val="004C40AB"/>
    <w:rsid w:val="00516DCC"/>
    <w:rsid w:val="0052789E"/>
    <w:rsid w:val="0053488D"/>
    <w:rsid w:val="00535D87"/>
    <w:rsid w:val="005440E3"/>
    <w:rsid w:val="00553AD6"/>
    <w:rsid w:val="00553CE6"/>
    <w:rsid w:val="00554955"/>
    <w:rsid w:val="00580544"/>
    <w:rsid w:val="00587596"/>
    <w:rsid w:val="005A219A"/>
    <w:rsid w:val="005A4B1D"/>
    <w:rsid w:val="005C73EA"/>
    <w:rsid w:val="005D1A18"/>
    <w:rsid w:val="005F2565"/>
    <w:rsid w:val="005F36CB"/>
    <w:rsid w:val="005F71A3"/>
    <w:rsid w:val="0062230F"/>
    <w:rsid w:val="006226E0"/>
    <w:rsid w:val="0062540E"/>
    <w:rsid w:val="0062552B"/>
    <w:rsid w:val="00626870"/>
    <w:rsid w:val="00636872"/>
    <w:rsid w:val="00665DE0"/>
    <w:rsid w:val="0067012F"/>
    <w:rsid w:val="00685938"/>
    <w:rsid w:val="006931CB"/>
    <w:rsid w:val="006A23E3"/>
    <w:rsid w:val="006C4269"/>
    <w:rsid w:val="006C4DAC"/>
    <w:rsid w:val="006D1870"/>
    <w:rsid w:val="006E00A2"/>
    <w:rsid w:val="006E7BD3"/>
    <w:rsid w:val="007240BD"/>
    <w:rsid w:val="00724C1E"/>
    <w:rsid w:val="007252F8"/>
    <w:rsid w:val="007256C8"/>
    <w:rsid w:val="007260E0"/>
    <w:rsid w:val="007572AF"/>
    <w:rsid w:val="007578E8"/>
    <w:rsid w:val="007743F9"/>
    <w:rsid w:val="007800F9"/>
    <w:rsid w:val="007A570A"/>
    <w:rsid w:val="007B6325"/>
    <w:rsid w:val="007C75B6"/>
    <w:rsid w:val="007D1F50"/>
    <w:rsid w:val="007D7126"/>
    <w:rsid w:val="007E3B81"/>
    <w:rsid w:val="007F4490"/>
    <w:rsid w:val="007F7413"/>
    <w:rsid w:val="0081102D"/>
    <w:rsid w:val="008114BB"/>
    <w:rsid w:val="00817111"/>
    <w:rsid w:val="00835CD7"/>
    <w:rsid w:val="00853919"/>
    <w:rsid w:val="00877FFC"/>
    <w:rsid w:val="00881058"/>
    <w:rsid w:val="00886F08"/>
    <w:rsid w:val="008933C8"/>
    <w:rsid w:val="008A3317"/>
    <w:rsid w:val="008B0FBF"/>
    <w:rsid w:val="008C391D"/>
    <w:rsid w:val="008C3BA2"/>
    <w:rsid w:val="008D6909"/>
    <w:rsid w:val="008D7C5F"/>
    <w:rsid w:val="008F1C2C"/>
    <w:rsid w:val="008F4DA2"/>
    <w:rsid w:val="009003D6"/>
    <w:rsid w:val="00911B4E"/>
    <w:rsid w:val="00916C64"/>
    <w:rsid w:val="009241B9"/>
    <w:rsid w:val="00932C7E"/>
    <w:rsid w:val="0093537E"/>
    <w:rsid w:val="0093646B"/>
    <w:rsid w:val="009612FF"/>
    <w:rsid w:val="00975A04"/>
    <w:rsid w:val="009776B6"/>
    <w:rsid w:val="009A3860"/>
    <w:rsid w:val="009E0578"/>
    <w:rsid w:val="009E460A"/>
    <w:rsid w:val="00A11B17"/>
    <w:rsid w:val="00A34D69"/>
    <w:rsid w:val="00A35311"/>
    <w:rsid w:val="00A57B4A"/>
    <w:rsid w:val="00A64DEE"/>
    <w:rsid w:val="00A75D59"/>
    <w:rsid w:val="00A8754D"/>
    <w:rsid w:val="00A9176A"/>
    <w:rsid w:val="00A95952"/>
    <w:rsid w:val="00A96DF0"/>
    <w:rsid w:val="00AA3D88"/>
    <w:rsid w:val="00AC45FD"/>
    <w:rsid w:val="00AE1B98"/>
    <w:rsid w:val="00AE2490"/>
    <w:rsid w:val="00AE6333"/>
    <w:rsid w:val="00AF042A"/>
    <w:rsid w:val="00AF7AF7"/>
    <w:rsid w:val="00AF7FAE"/>
    <w:rsid w:val="00B17588"/>
    <w:rsid w:val="00B34C66"/>
    <w:rsid w:val="00B359CA"/>
    <w:rsid w:val="00B47532"/>
    <w:rsid w:val="00B50CAA"/>
    <w:rsid w:val="00B50DA5"/>
    <w:rsid w:val="00B534F0"/>
    <w:rsid w:val="00B576DC"/>
    <w:rsid w:val="00B638E2"/>
    <w:rsid w:val="00B64794"/>
    <w:rsid w:val="00B71C0D"/>
    <w:rsid w:val="00B92609"/>
    <w:rsid w:val="00B93E89"/>
    <w:rsid w:val="00BA1824"/>
    <w:rsid w:val="00BB057E"/>
    <w:rsid w:val="00BB1215"/>
    <w:rsid w:val="00BC17A7"/>
    <w:rsid w:val="00BD2229"/>
    <w:rsid w:val="00BE4970"/>
    <w:rsid w:val="00BE7F92"/>
    <w:rsid w:val="00C06E0A"/>
    <w:rsid w:val="00C1076E"/>
    <w:rsid w:val="00C210E2"/>
    <w:rsid w:val="00C27426"/>
    <w:rsid w:val="00C34D8D"/>
    <w:rsid w:val="00C50B2F"/>
    <w:rsid w:val="00C56229"/>
    <w:rsid w:val="00C60556"/>
    <w:rsid w:val="00C64A2C"/>
    <w:rsid w:val="00CA6554"/>
    <w:rsid w:val="00CC2557"/>
    <w:rsid w:val="00CD27C9"/>
    <w:rsid w:val="00CE16B4"/>
    <w:rsid w:val="00CE1B64"/>
    <w:rsid w:val="00CE50A7"/>
    <w:rsid w:val="00D15416"/>
    <w:rsid w:val="00D17BAA"/>
    <w:rsid w:val="00D210AD"/>
    <w:rsid w:val="00D43DA5"/>
    <w:rsid w:val="00D46074"/>
    <w:rsid w:val="00D52872"/>
    <w:rsid w:val="00D541C9"/>
    <w:rsid w:val="00DA57E5"/>
    <w:rsid w:val="00DB125E"/>
    <w:rsid w:val="00DB29AE"/>
    <w:rsid w:val="00DD2A86"/>
    <w:rsid w:val="00DE3A93"/>
    <w:rsid w:val="00DF3ADB"/>
    <w:rsid w:val="00DF6CE3"/>
    <w:rsid w:val="00E020F6"/>
    <w:rsid w:val="00E03A03"/>
    <w:rsid w:val="00E04A7A"/>
    <w:rsid w:val="00E04AA3"/>
    <w:rsid w:val="00E27342"/>
    <w:rsid w:val="00E27824"/>
    <w:rsid w:val="00E340D0"/>
    <w:rsid w:val="00E4230A"/>
    <w:rsid w:val="00E43733"/>
    <w:rsid w:val="00E521AD"/>
    <w:rsid w:val="00E95817"/>
    <w:rsid w:val="00EA498A"/>
    <w:rsid w:val="00EA7B45"/>
    <w:rsid w:val="00EB0B9F"/>
    <w:rsid w:val="00EC0771"/>
    <w:rsid w:val="00ED1C6F"/>
    <w:rsid w:val="00ED690C"/>
    <w:rsid w:val="00EE1F87"/>
    <w:rsid w:val="00EE27BC"/>
    <w:rsid w:val="00EE350B"/>
    <w:rsid w:val="00EE4BCC"/>
    <w:rsid w:val="00F134BD"/>
    <w:rsid w:val="00F31430"/>
    <w:rsid w:val="00F476D5"/>
    <w:rsid w:val="00F54A7B"/>
    <w:rsid w:val="00F85878"/>
    <w:rsid w:val="00F95D7B"/>
    <w:rsid w:val="00FA46CA"/>
    <w:rsid w:val="00FB208C"/>
    <w:rsid w:val="00FC779E"/>
    <w:rsid w:val="00FF1B15"/>
    <w:rsid w:val="00FF364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09D15"/>
  <w15:chartTrackingRefBased/>
  <w15:docId w15:val="{05B3E760-F11B-3247-A4DD-8FE5BD0B4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1B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1B17"/>
    <w:rPr>
      <w:rFonts w:ascii="Times New Roman" w:hAnsi="Times New Roman" w:cs="Times New Roman"/>
      <w:sz w:val="18"/>
      <w:szCs w:val="18"/>
    </w:rPr>
  </w:style>
  <w:style w:type="character" w:styleId="Hyperlink">
    <w:name w:val="Hyperlink"/>
    <w:basedOn w:val="DefaultParagraphFont"/>
    <w:uiPriority w:val="99"/>
    <w:semiHidden/>
    <w:unhideWhenUsed/>
    <w:rsid w:val="0003073E"/>
    <w:rPr>
      <w:color w:val="0563C1"/>
      <w:u w:val="single"/>
    </w:rPr>
  </w:style>
  <w:style w:type="character" w:styleId="FollowedHyperlink">
    <w:name w:val="FollowedHyperlink"/>
    <w:basedOn w:val="DefaultParagraphFont"/>
    <w:uiPriority w:val="99"/>
    <w:semiHidden/>
    <w:unhideWhenUsed/>
    <w:rsid w:val="0003073E"/>
    <w:rPr>
      <w:color w:val="954F72"/>
      <w:u w:val="single"/>
    </w:rPr>
  </w:style>
  <w:style w:type="paragraph" w:customStyle="1" w:styleId="msonormal0">
    <w:name w:val="msonormal"/>
    <w:basedOn w:val="Normal"/>
    <w:rsid w:val="0003073E"/>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EC0771"/>
    <w:pPr>
      <w:tabs>
        <w:tab w:val="center" w:pos="4513"/>
        <w:tab w:val="right" w:pos="9026"/>
      </w:tabs>
    </w:pPr>
  </w:style>
  <w:style w:type="character" w:customStyle="1" w:styleId="FooterChar">
    <w:name w:val="Footer Char"/>
    <w:basedOn w:val="DefaultParagraphFont"/>
    <w:link w:val="Footer"/>
    <w:uiPriority w:val="99"/>
    <w:rsid w:val="00EC0771"/>
  </w:style>
  <w:style w:type="character" w:styleId="PageNumber">
    <w:name w:val="page number"/>
    <w:basedOn w:val="DefaultParagraphFont"/>
    <w:uiPriority w:val="99"/>
    <w:semiHidden/>
    <w:unhideWhenUsed/>
    <w:rsid w:val="00EC0771"/>
  </w:style>
  <w:style w:type="paragraph" w:customStyle="1" w:styleId="xl65">
    <w:name w:val="xl65"/>
    <w:basedOn w:val="Normal"/>
    <w:rsid w:val="0062540E"/>
    <w:pPr>
      <w:spacing w:before="100" w:beforeAutospacing="1" w:after="100" w:afterAutospacing="1"/>
    </w:pPr>
    <w:rPr>
      <w:rFonts w:ascii="Times New Roman" w:eastAsia="Times New Roman" w:hAnsi="Times New Roman" w:cs="Times New Roman"/>
      <w:b/>
      <w:bCs/>
    </w:rPr>
  </w:style>
  <w:style w:type="paragraph" w:customStyle="1" w:styleId="xl66">
    <w:name w:val="xl66"/>
    <w:basedOn w:val="Normal"/>
    <w:rsid w:val="0062540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67">
    <w:name w:val="xl67"/>
    <w:basedOn w:val="Normal"/>
    <w:rsid w:val="0062540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68">
    <w:name w:val="xl68"/>
    <w:basedOn w:val="Normal"/>
    <w:rsid w:val="0062540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A96DF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537E"/>
    <w:rPr>
      <w:sz w:val="16"/>
      <w:szCs w:val="16"/>
    </w:rPr>
  </w:style>
  <w:style w:type="paragraph" w:styleId="CommentText">
    <w:name w:val="annotation text"/>
    <w:basedOn w:val="Normal"/>
    <w:link w:val="CommentTextChar"/>
    <w:uiPriority w:val="99"/>
    <w:unhideWhenUsed/>
    <w:rsid w:val="0093537E"/>
    <w:rPr>
      <w:sz w:val="20"/>
      <w:szCs w:val="20"/>
    </w:rPr>
  </w:style>
  <w:style w:type="character" w:customStyle="1" w:styleId="CommentTextChar">
    <w:name w:val="Comment Text Char"/>
    <w:basedOn w:val="DefaultParagraphFont"/>
    <w:link w:val="CommentText"/>
    <w:uiPriority w:val="99"/>
    <w:rsid w:val="0093537E"/>
    <w:rPr>
      <w:sz w:val="20"/>
      <w:szCs w:val="20"/>
    </w:rPr>
  </w:style>
  <w:style w:type="paragraph" w:customStyle="1" w:styleId="EndNoteBibliographyTitle">
    <w:name w:val="EndNote Bibliography Title"/>
    <w:basedOn w:val="Normal"/>
    <w:link w:val="EndNoteBibliographyTitleChar"/>
    <w:rsid w:val="007578E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578E8"/>
    <w:rPr>
      <w:rFonts w:ascii="Calibri" w:hAnsi="Calibri" w:cs="Calibri"/>
    </w:rPr>
  </w:style>
  <w:style w:type="paragraph" w:customStyle="1" w:styleId="EndNoteBibliography">
    <w:name w:val="EndNote Bibliography"/>
    <w:basedOn w:val="Normal"/>
    <w:link w:val="EndNoteBibliographyChar"/>
    <w:rsid w:val="007578E8"/>
    <w:pPr>
      <w:jc w:val="both"/>
    </w:pPr>
    <w:rPr>
      <w:rFonts w:ascii="Calibri" w:hAnsi="Calibri" w:cs="Calibri"/>
    </w:rPr>
  </w:style>
  <w:style w:type="character" w:customStyle="1" w:styleId="EndNoteBibliographyChar">
    <w:name w:val="EndNote Bibliography Char"/>
    <w:basedOn w:val="DefaultParagraphFont"/>
    <w:link w:val="EndNoteBibliography"/>
    <w:rsid w:val="007578E8"/>
    <w:rPr>
      <w:rFonts w:ascii="Calibri" w:hAnsi="Calibri" w:cs="Calibri"/>
    </w:rPr>
  </w:style>
  <w:style w:type="character" w:styleId="LineNumber">
    <w:name w:val="line number"/>
    <w:basedOn w:val="DefaultParagraphFont"/>
    <w:uiPriority w:val="99"/>
    <w:semiHidden/>
    <w:unhideWhenUsed/>
    <w:rsid w:val="00E03A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210732">
      <w:bodyDiv w:val="1"/>
      <w:marLeft w:val="0"/>
      <w:marRight w:val="0"/>
      <w:marTop w:val="0"/>
      <w:marBottom w:val="0"/>
      <w:divBdr>
        <w:top w:val="none" w:sz="0" w:space="0" w:color="auto"/>
        <w:left w:val="none" w:sz="0" w:space="0" w:color="auto"/>
        <w:bottom w:val="none" w:sz="0" w:space="0" w:color="auto"/>
        <w:right w:val="none" w:sz="0" w:space="0" w:color="auto"/>
      </w:divBdr>
    </w:div>
    <w:div w:id="655649935">
      <w:bodyDiv w:val="1"/>
      <w:marLeft w:val="0"/>
      <w:marRight w:val="0"/>
      <w:marTop w:val="0"/>
      <w:marBottom w:val="0"/>
      <w:divBdr>
        <w:top w:val="none" w:sz="0" w:space="0" w:color="auto"/>
        <w:left w:val="none" w:sz="0" w:space="0" w:color="auto"/>
        <w:bottom w:val="none" w:sz="0" w:space="0" w:color="auto"/>
        <w:right w:val="none" w:sz="0" w:space="0" w:color="auto"/>
      </w:divBdr>
    </w:div>
    <w:div w:id="1217818480">
      <w:bodyDiv w:val="1"/>
      <w:marLeft w:val="0"/>
      <w:marRight w:val="0"/>
      <w:marTop w:val="0"/>
      <w:marBottom w:val="0"/>
      <w:divBdr>
        <w:top w:val="none" w:sz="0" w:space="0" w:color="auto"/>
        <w:left w:val="none" w:sz="0" w:space="0" w:color="auto"/>
        <w:bottom w:val="none" w:sz="0" w:space="0" w:color="auto"/>
        <w:right w:val="none" w:sz="0" w:space="0" w:color="auto"/>
      </w:divBdr>
    </w:div>
    <w:div w:id="1397167507">
      <w:bodyDiv w:val="1"/>
      <w:marLeft w:val="0"/>
      <w:marRight w:val="0"/>
      <w:marTop w:val="0"/>
      <w:marBottom w:val="0"/>
      <w:divBdr>
        <w:top w:val="none" w:sz="0" w:space="0" w:color="auto"/>
        <w:left w:val="none" w:sz="0" w:space="0" w:color="auto"/>
        <w:bottom w:val="none" w:sz="0" w:space="0" w:color="auto"/>
        <w:right w:val="none" w:sz="0" w:space="0" w:color="auto"/>
      </w:divBdr>
    </w:div>
    <w:div w:id="2125151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493</Words>
  <Characters>85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Hu</dc:creator>
  <cp:keywords/>
  <dc:description/>
  <cp:lastModifiedBy>Bing Hu</cp:lastModifiedBy>
  <cp:revision>24</cp:revision>
  <dcterms:created xsi:type="dcterms:W3CDTF">2023-04-10T10:06:00Z</dcterms:created>
  <dcterms:modified xsi:type="dcterms:W3CDTF">2023-05-08T08:57:00Z</dcterms:modified>
</cp:coreProperties>
</file>